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2FAA4" w14:textId="66066015" w:rsidR="00876A58" w:rsidRPr="00045617" w:rsidRDefault="000F6BEC" w:rsidP="000F6BEC">
      <w:pPr>
        <w:spacing w:after="0" w:line="240" w:lineRule="auto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045617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l Material</w:t>
      </w:r>
    </w:p>
    <w:p w14:paraId="42FCA9FC" w14:textId="77777777" w:rsidR="000F6BEC" w:rsidRPr="00045617" w:rsidRDefault="000F6BEC" w:rsidP="000F6B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CB3332" w14:textId="7E0C82A8" w:rsidR="00187AA1" w:rsidRPr="00045617" w:rsidRDefault="00187AA1" w:rsidP="000F6B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>Formal and informal care use before, during, and after detection of cognitive impairment and dementia: A population-based matched study</w:t>
      </w:r>
    </w:p>
    <w:p w14:paraId="5063F1FD" w14:textId="77777777" w:rsidR="0081707C" w:rsidRPr="00045617" w:rsidRDefault="0081707C" w:rsidP="000F6B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C239F7" w14:textId="77777777" w:rsidR="000F6BEC" w:rsidRPr="00045617" w:rsidRDefault="000F6BEC" w:rsidP="000F6B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313087" w14:textId="77777777" w:rsidR="000F6BEC" w:rsidRPr="00045617" w:rsidRDefault="000F6BEC" w:rsidP="000F6B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7BBBA0" w14:textId="4FCC8BD6" w:rsidR="00194D5F" w:rsidRPr="00045617" w:rsidRDefault="000F6BEC" w:rsidP="000F6BE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4561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l </w:t>
      </w:r>
      <w:r w:rsidR="00194D5F" w:rsidRPr="0004561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1. </w:t>
      </w:r>
      <w:r w:rsidR="00FD5578" w:rsidRPr="00045617">
        <w:rPr>
          <w:rFonts w:ascii="Times New Roman" w:hAnsi="Times New Roman" w:cs="Times New Roman"/>
          <w:sz w:val="24"/>
          <w:szCs w:val="24"/>
          <w:lang w:val="en-US"/>
        </w:rPr>
        <w:t>Questionnaire for the assessment of formal and informal care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311"/>
      </w:tblGrid>
      <w:tr w:rsidR="00C965A4" w:rsidRPr="00045617" w14:paraId="35ABE033" w14:textId="77777777" w:rsidTr="00520816">
        <w:tc>
          <w:tcPr>
            <w:tcW w:w="1705" w:type="dxa"/>
          </w:tcPr>
          <w:p w14:paraId="49D9EBBA" w14:textId="3026CBB5" w:rsidR="00194D5F" w:rsidRPr="00045617" w:rsidRDefault="00194D5F" w:rsidP="000F6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are type</w:t>
            </w:r>
          </w:p>
        </w:tc>
        <w:tc>
          <w:tcPr>
            <w:tcW w:w="7311" w:type="dxa"/>
          </w:tcPr>
          <w:p w14:paraId="48350920" w14:textId="77777777" w:rsidR="00194D5F" w:rsidRPr="00045617" w:rsidRDefault="00194D5F" w:rsidP="000F6BE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uestionnaire</w:t>
            </w:r>
          </w:p>
        </w:tc>
      </w:tr>
      <w:tr w:rsidR="00C965A4" w:rsidRPr="00045617" w14:paraId="41F3DC25" w14:textId="77777777" w:rsidTr="00520816">
        <w:tc>
          <w:tcPr>
            <w:tcW w:w="1705" w:type="dxa"/>
          </w:tcPr>
          <w:p w14:paraId="1DC4DA9F" w14:textId="123902A2" w:rsidR="00194D5F" w:rsidRPr="00045617" w:rsidRDefault="00194D5F" w:rsidP="000F6B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Formal care </w:t>
            </w:r>
          </w:p>
        </w:tc>
        <w:tc>
          <w:tcPr>
            <w:tcW w:w="7311" w:type="dxa"/>
          </w:tcPr>
          <w:p w14:paraId="2403D44A" w14:textId="77D4AAA7" w:rsidR="00194D5F" w:rsidRPr="00045617" w:rsidRDefault="00194D5F" w:rsidP="000F6B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o you get any sort of service (household chores), personal care, or medical care assistance from municipal or regional authorities?</w:t>
            </w:r>
          </w:p>
        </w:tc>
      </w:tr>
      <w:tr w:rsidR="00C965A4" w:rsidRPr="00045617" w14:paraId="5DD5C8B4" w14:textId="77777777" w:rsidTr="00520816">
        <w:tc>
          <w:tcPr>
            <w:tcW w:w="1705" w:type="dxa"/>
          </w:tcPr>
          <w:p w14:paraId="4351594C" w14:textId="77777777" w:rsidR="00194D5F" w:rsidRPr="00045617" w:rsidRDefault="00194D5F" w:rsidP="000F6B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311" w:type="dxa"/>
          </w:tcPr>
          <w:p w14:paraId="22DB9AFE" w14:textId="07367F3E" w:rsidR="00194D5F" w:rsidRPr="00045617" w:rsidRDefault="00194D5F" w:rsidP="000F6B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o you get any sort of service assistance (e.g.</w:t>
            </w:r>
            <w:r w:rsidR="000F6BEC"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ooking, grocery shopping, other purchases, laundry, dishes, cleaning, managing finances, telephone calls, riding/driving car, other transportation) from municipal authorities?</w:t>
            </w:r>
          </w:p>
        </w:tc>
      </w:tr>
      <w:tr w:rsidR="00C965A4" w:rsidRPr="00045617" w14:paraId="31030BCD" w14:textId="77777777" w:rsidTr="00520816">
        <w:tc>
          <w:tcPr>
            <w:tcW w:w="1705" w:type="dxa"/>
          </w:tcPr>
          <w:p w14:paraId="6D8197B3" w14:textId="77777777" w:rsidR="00194D5F" w:rsidRPr="00045617" w:rsidRDefault="00194D5F" w:rsidP="000F6B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311" w:type="dxa"/>
          </w:tcPr>
          <w:p w14:paraId="1FA5A6F7" w14:textId="50BC1E14" w:rsidR="00194D5F" w:rsidRPr="00045617" w:rsidRDefault="00194D5F" w:rsidP="000F6B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o you get any sort of personal care assistance? (e.g.</w:t>
            </w:r>
            <w:r w:rsidR="000F6BEC"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getting dressed/undressed, eating, going to the bathroom, showering/bathing, washing self, moving around)</w:t>
            </w:r>
          </w:p>
        </w:tc>
      </w:tr>
      <w:tr w:rsidR="00C965A4" w:rsidRPr="00045617" w14:paraId="10384F7B" w14:textId="77777777" w:rsidTr="00520816">
        <w:tc>
          <w:tcPr>
            <w:tcW w:w="1705" w:type="dxa"/>
          </w:tcPr>
          <w:p w14:paraId="5CE8888B" w14:textId="77777777" w:rsidR="00194D5F" w:rsidRPr="00045617" w:rsidRDefault="00194D5F" w:rsidP="000F6B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311" w:type="dxa"/>
          </w:tcPr>
          <w:p w14:paraId="5FCB2ADD" w14:textId="5BDAB3B7" w:rsidR="00194D5F" w:rsidRPr="00045617" w:rsidRDefault="00194D5F" w:rsidP="000F6B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o you get any sort of health care assistance in your home? (e.g.</w:t>
            </w:r>
            <w:r w:rsidR="000F6BEC"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jections, redressing, IV, compression stockings, care of urinary catheter)</w:t>
            </w:r>
          </w:p>
        </w:tc>
      </w:tr>
      <w:tr w:rsidR="00C965A4" w:rsidRPr="00045617" w14:paraId="2904A804" w14:textId="77777777" w:rsidTr="00520816">
        <w:tc>
          <w:tcPr>
            <w:tcW w:w="1705" w:type="dxa"/>
          </w:tcPr>
          <w:p w14:paraId="5B4DEA70" w14:textId="788505DB" w:rsidR="00194D5F" w:rsidRPr="00045617" w:rsidRDefault="00194D5F" w:rsidP="000F6BE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nformal care</w:t>
            </w:r>
          </w:p>
        </w:tc>
        <w:tc>
          <w:tcPr>
            <w:tcW w:w="7311" w:type="dxa"/>
          </w:tcPr>
          <w:p w14:paraId="5727B2D6" w14:textId="77777777" w:rsidR="00194D5F" w:rsidRPr="00045617" w:rsidRDefault="00194D5F" w:rsidP="000F6B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o you receive any assistance from relatives, friends, neighbors or volunteer/non-profit organizations regarding service or care?</w:t>
            </w:r>
          </w:p>
        </w:tc>
      </w:tr>
      <w:tr w:rsidR="00C965A4" w:rsidRPr="00045617" w14:paraId="2944A164" w14:textId="77777777" w:rsidTr="00520816">
        <w:tc>
          <w:tcPr>
            <w:tcW w:w="1705" w:type="dxa"/>
          </w:tcPr>
          <w:p w14:paraId="32AE66FD" w14:textId="77777777" w:rsidR="00194D5F" w:rsidRPr="00045617" w:rsidRDefault="00194D5F" w:rsidP="000F6B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311" w:type="dxa"/>
          </w:tcPr>
          <w:p w14:paraId="67B1C0F7" w14:textId="702D5423" w:rsidR="00194D5F" w:rsidRPr="00045617" w:rsidRDefault="00194D5F" w:rsidP="000F6B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 the last month, did you receive any service assistance (e.g.</w:t>
            </w:r>
            <w:r w:rsidR="000F6BEC"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ooking, grocery shopping, other purchases, laundry, dishes, cleaning, finances, telephone calls, ride/drive car, other transportation)?</w:t>
            </w:r>
          </w:p>
        </w:tc>
      </w:tr>
      <w:tr w:rsidR="00C965A4" w:rsidRPr="00045617" w14:paraId="1F2859CC" w14:textId="77777777" w:rsidTr="00520816">
        <w:tc>
          <w:tcPr>
            <w:tcW w:w="1705" w:type="dxa"/>
          </w:tcPr>
          <w:p w14:paraId="48F0551D" w14:textId="77777777" w:rsidR="00194D5F" w:rsidRPr="00045617" w:rsidRDefault="00194D5F" w:rsidP="000F6B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311" w:type="dxa"/>
          </w:tcPr>
          <w:p w14:paraId="46FE26EE" w14:textId="1601A8B2" w:rsidR="00194D5F" w:rsidRPr="00045617" w:rsidRDefault="00194D5F" w:rsidP="000F6B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n the last </w:t>
            </w:r>
            <w:r w:rsidR="00FD5578"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nth</w:t>
            </w:r>
            <w:r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did you receive any assistance with personal care (e.g.</w:t>
            </w:r>
            <w:r w:rsidR="000F6BEC"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045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ating, dressing, undressing, toilet needs, showering/bathing, washing, moving around)?</w:t>
            </w:r>
          </w:p>
        </w:tc>
      </w:tr>
    </w:tbl>
    <w:p w14:paraId="6A0998B6" w14:textId="77777777" w:rsidR="00194D5F" w:rsidRPr="00045617" w:rsidRDefault="00194D5F" w:rsidP="000F6BEC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102483DD" w14:textId="77777777" w:rsidR="00451993" w:rsidRPr="00045617" w:rsidRDefault="00451993" w:rsidP="000F6B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1FDE4F5" w14:textId="4DE5F67E" w:rsidR="000671E2" w:rsidRPr="00045617" w:rsidRDefault="000F6BEC" w:rsidP="000F6BE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C87A7B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D5578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C87A7B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75517" w:rsidRPr="00045617">
        <w:rPr>
          <w:rFonts w:ascii="Times New Roman" w:hAnsi="Times New Roman" w:cs="Times New Roman"/>
          <w:sz w:val="24"/>
          <w:szCs w:val="24"/>
          <w:lang w:val="en-US"/>
        </w:rPr>
        <w:t>SNAC-K</w:t>
      </w:r>
      <w:r w:rsidR="00075517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75517" w:rsidRPr="00045617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806127" w:rsidRPr="00045617">
        <w:rPr>
          <w:rFonts w:ascii="Times New Roman" w:hAnsi="Times New Roman" w:cs="Times New Roman"/>
          <w:sz w:val="24"/>
          <w:szCs w:val="24"/>
          <w:lang w:val="en-US"/>
        </w:rPr>
        <w:t>aseline characteristics by missingness of information on cognitive status among participants without dementia diagnos</w:t>
      </w:r>
      <w:r w:rsidR="00634214" w:rsidRPr="00045617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806127" w:rsidRPr="00045617">
        <w:rPr>
          <w:rFonts w:ascii="Times New Roman" w:hAnsi="Times New Roman" w:cs="Times New Roman"/>
          <w:sz w:val="24"/>
          <w:szCs w:val="24"/>
          <w:lang w:val="en-US"/>
        </w:rPr>
        <w:t>s (n=16</w:t>
      </w:r>
      <w:r w:rsidR="003B1670" w:rsidRPr="00045617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806127" w:rsidRPr="00045617">
        <w:rPr>
          <w:rFonts w:ascii="Times New Roman" w:hAnsi="Times New Roman" w:cs="Times New Roman"/>
          <w:sz w:val="24"/>
          <w:szCs w:val="24"/>
          <w:lang w:val="en-US"/>
        </w:rPr>
        <w:t>6).</w:t>
      </w:r>
    </w:p>
    <w:tbl>
      <w:tblPr>
        <w:tblW w:w="8059" w:type="dxa"/>
        <w:tblLook w:val="04A0" w:firstRow="1" w:lastRow="0" w:firstColumn="1" w:lastColumn="0" w:noHBand="0" w:noVBand="1"/>
      </w:tblPr>
      <w:tblGrid>
        <w:gridCol w:w="2970"/>
        <w:gridCol w:w="2070"/>
        <w:gridCol w:w="2070"/>
        <w:gridCol w:w="949"/>
      </w:tblGrid>
      <w:tr w:rsidR="00290543" w:rsidRPr="00045617" w14:paraId="185626D3" w14:textId="77777777" w:rsidTr="000F6BEC">
        <w:trPr>
          <w:trHeight w:val="300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D7E4" w14:textId="06ECB372" w:rsidR="00290543" w:rsidRPr="00045617" w:rsidRDefault="00A37924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0893" w14:textId="20020D61" w:rsidR="00E55CC2" w:rsidRPr="00045617" w:rsidRDefault="00290543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gnitive status available</w:t>
            </w:r>
          </w:p>
          <w:p w14:paraId="2BC01BC6" w14:textId="4C4E6C00" w:rsidR="00290543" w:rsidRPr="00045617" w:rsidRDefault="00060BC2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1,341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048E" w14:textId="09C7FD5C" w:rsidR="00E55CC2" w:rsidRPr="00045617" w:rsidRDefault="00290543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ssing on cognitive status</w:t>
            </w:r>
          </w:p>
          <w:p w14:paraId="62C34902" w14:textId="24D0D646" w:rsidR="00290543" w:rsidRPr="00045617" w:rsidRDefault="00060BC2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="00B546F2" w:rsidRPr="000456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345</w:t>
            </w:r>
            <w:r w:rsidRPr="000456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F63B86" w14:textId="1F45A55F" w:rsidR="00290543" w:rsidRPr="00045617" w:rsidRDefault="00B546F2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0671E2" w:rsidRPr="00045617" w14:paraId="246116E8" w14:textId="77777777" w:rsidTr="000F6BEC">
        <w:trPr>
          <w:trHeight w:val="300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497B" w14:textId="7AF83B26" w:rsidR="000671E2" w:rsidRPr="00045617" w:rsidRDefault="000671E2" w:rsidP="000F6B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CA74" w14:textId="77777777" w:rsidR="000671E2" w:rsidRPr="00045617" w:rsidRDefault="000671E2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3 (±6.5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84A7" w14:textId="7925CC8A" w:rsidR="000671E2" w:rsidRPr="00045617" w:rsidRDefault="000671E2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</w:t>
            </w:r>
            <w:r w:rsidR="00912B37"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±7.</w:t>
            </w:r>
            <w:r w:rsidR="00912B37"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E391" w14:textId="77777777" w:rsidR="000671E2" w:rsidRPr="00045617" w:rsidRDefault="000671E2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70DA1" w:rsidRPr="00045617" w14:paraId="20864287" w14:textId="77777777" w:rsidTr="000F6BEC">
        <w:trPr>
          <w:trHeight w:val="30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7E6EDBB" w14:textId="77777777" w:rsidR="00770DA1" w:rsidRPr="00045617" w:rsidRDefault="00770DA1" w:rsidP="000F6B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13ADF4C" w14:textId="34410E94" w:rsidR="00770DA1" w:rsidRPr="00045617" w:rsidRDefault="00770DA1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1 (66.3%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A954193" w14:textId="2951C07E" w:rsidR="00770DA1" w:rsidRPr="00045617" w:rsidRDefault="00770DA1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 (76.2%)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B016B83" w14:textId="77777777" w:rsidR="00770DA1" w:rsidRPr="00045617" w:rsidRDefault="00770DA1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60BC2" w:rsidRPr="00045617" w14:paraId="517D15AF" w14:textId="77777777" w:rsidTr="000F6BEC">
        <w:trPr>
          <w:trHeight w:val="30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9B308E3" w14:textId="77777777" w:rsidR="00060BC2" w:rsidRPr="00045617" w:rsidRDefault="00060BC2" w:rsidP="000F6B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468D01F" w14:textId="77777777" w:rsidR="00060BC2" w:rsidRPr="00045617" w:rsidRDefault="00060BC2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404FF12" w14:textId="77777777" w:rsidR="00060BC2" w:rsidRPr="00045617" w:rsidRDefault="00060BC2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4EBA05CB" w14:textId="77777777" w:rsidR="00060BC2" w:rsidRPr="00045617" w:rsidRDefault="00060BC2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85E56" w:rsidRPr="00045617" w14:paraId="35E8E2FF" w14:textId="77777777" w:rsidTr="000F6BEC">
        <w:trPr>
          <w:trHeight w:val="30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6B5CBB7" w14:textId="6381D8CC" w:rsidR="00285E56" w:rsidRPr="00045617" w:rsidRDefault="00285E56" w:rsidP="000F6B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lementary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7550FF6" w14:textId="4A0E32A6" w:rsidR="00285E56" w:rsidRPr="00045617" w:rsidRDefault="00285E56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 (20.4%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5521A19" w14:textId="7D97E673" w:rsidR="00285E56" w:rsidRPr="00045617" w:rsidRDefault="00285E56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30.4%)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9C000BB" w14:textId="77777777" w:rsidR="00285E56" w:rsidRPr="00045617" w:rsidRDefault="00285E56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E56" w:rsidRPr="00045617" w14:paraId="520CA428" w14:textId="77777777" w:rsidTr="000F6BEC">
        <w:trPr>
          <w:trHeight w:val="30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2591B0A" w14:textId="0EC4A9CC" w:rsidR="00285E56" w:rsidRPr="00045617" w:rsidRDefault="00285E56" w:rsidP="000F6B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igh school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6F36A1" w14:textId="4B5AE6DE" w:rsidR="00285E56" w:rsidRPr="00045617" w:rsidRDefault="00285E56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1 (53.8%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8FC330" w14:textId="323C37B2" w:rsidR="00285E56" w:rsidRPr="00045617" w:rsidRDefault="00285E56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 (58.1%)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E3FD649" w14:textId="77777777" w:rsidR="00285E56" w:rsidRPr="00045617" w:rsidRDefault="00285E56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E56" w:rsidRPr="00045617" w14:paraId="7DD4B876" w14:textId="77777777" w:rsidTr="000F6BEC">
        <w:trPr>
          <w:trHeight w:val="30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A02731D" w14:textId="44BCD319" w:rsidR="00285E56" w:rsidRPr="00045617" w:rsidRDefault="00285E56" w:rsidP="000F6B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University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B06FE8B" w14:textId="45FFBB00" w:rsidR="00285E56" w:rsidRPr="00045617" w:rsidRDefault="00285E56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 (25.8%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66000A0" w14:textId="1E513881" w:rsidR="00285E56" w:rsidRPr="00045617" w:rsidRDefault="00285E56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11.6%)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C04C3B5" w14:textId="77777777" w:rsidR="00285E56" w:rsidRPr="00045617" w:rsidRDefault="00285E56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5E56" w:rsidRPr="00045617" w14:paraId="76FD7BB8" w14:textId="77777777" w:rsidTr="000F6BEC">
        <w:trPr>
          <w:trHeight w:val="30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DF8153A" w14:textId="77777777" w:rsidR="00285E56" w:rsidRPr="00045617" w:rsidRDefault="00285E56" w:rsidP="000F6B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alon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1531A88" w14:textId="465C94FF" w:rsidR="00285E56" w:rsidRPr="00045617" w:rsidRDefault="00285E56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2 (62.1%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C2D7951" w14:textId="1619D152" w:rsidR="00285E56" w:rsidRPr="00045617" w:rsidRDefault="00285E56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 (75.8%)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794152F" w14:textId="77777777" w:rsidR="00285E56" w:rsidRPr="00045617" w:rsidRDefault="00285E56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33909" w:rsidRPr="00045617" w14:paraId="220045A9" w14:textId="77777777" w:rsidTr="000F6BEC">
        <w:trPr>
          <w:trHeight w:val="30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5804544" w14:textId="671981A7" w:rsidR="00B33909" w:rsidRPr="00045617" w:rsidRDefault="00B33909" w:rsidP="000F6B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ADL limitation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4EE329E" w14:textId="7C63FA33" w:rsidR="00B33909" w:rsidRPr="00045617" w:rsidRDefault="00B33909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3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118CD69" w14:textId="7FFB0DBB" w:rsidR="00B33909" w:rsidRPr="00045617" w:rsidRDefault="00B33909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9)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F8D1235" w14:textId="77777777" w:rsidR="00B33909" w:rsidRPr="00045617" w:rsidRDefault="00B33909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51DDA" w:rsidRPr="00045617" w14:paraId="3077CF42" w14:textId="77777777" w:rsidTr="000F6BEC">
        <w:trPr>
          <w:trHeight w:val="30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F7D2607" w14:textId="51D57A99" w:rsidR="00251DDA" w:rsidRPr="00045617" w:rsidRDefault="00251DDA" w:rsidP="000F6B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count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F28DF3D" w14:textId="14870103" w:rsidR="00251DDA" w:rsidRPr="00045617" w:rsidRDefault="00251DDA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(2.3%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E091B5F" w14:textId="39E988DD" w:rsidR="00251DDA" w:rsidRPr="00045617" w:rsidRDefault="00251DDA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 (2.8%)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E6C013A" w14:textId="71B9CC63" w:rsidR="00251DDA" w:rsidRPr="00045617" w:rsidRDefault="00A33354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33354" w:rsidRPr="00045617" w14:paraId="089EC77F" w14:textId="77777777" w:rsidTr="000F6BEC">
        <w:trPr>
          <w:trHeight w:val="300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F1DC" w14:textId="77777777" w:rsidR="00A33354" w:rsidRPr="00045617" w:rsidRDefault="00A33354" w:rsidP="000F6B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social network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91C9" w14:textId="5648BEEE" w:rsidR="00A33354" w:rsidRPr="00045617" w:rsidRDefault="00A33354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 (38.7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B871" w14:textId="64D5FC17" w:rsidR="00A33354" w:rsidRPr="00045617" w:rsidRDefault="00A33354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63.3%)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9A86" w14:textId="77777777" w:rsidR="00A33354" w:rsidRPr="00045617" w:rsidRDefault="00A33354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522C145A" w14:textId="77777777" w:rsidR="008833C7" w:rsidRPr="00045617" w:rsidRDefault="008833C7" w:rsidP="000F6BE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04561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ta are presented as means </w:t>
      </w:r>
      <w:bookmarkStart w:id="0" w:name="OLE_LINK1"/>
      <w:r w:rsidRPr="000456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±</w:t>
      </w:r>
      <w:bookmarkEnd w:id="0"/>
      <w:r w:rsidRPr="000456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standard deviations or number (proportion %)</w:t>
      </w:r>
    </w:p>
    <w:p w14:paraId="00159AB0" w14:textId="58BE8FEE" w:rsidR="008833C7" w:rsidRPr="00045617" w:rsidRDefault="008833C7" w:rsidP="000F6BE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0456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ADL</w:t>
      </w:r>
      <w:r w:rsidR="00C7381D" w:rsidRPr="000456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:</w:t>
      </w:r>
      <w:r w:rsidRPr="000456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activities of daily living</w:t>
      </w:r>
    </w:p>
    <w:p w14:paraId="5617DA2E" w14:textId="29AC9750" w:rsidR="000671E2" w:rsidRPr="00045617" w:rsidRDefault="008833C7" w:rsidP="000F6B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456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Missing variables: </w:t>
      </w:r>
      <w:r w:rsidR="00342055" w:rsidRPr="000456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9</w:t>
      </w:r>
      <w:r w:rsidRPr="000456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in living alone, </w:t>
      </w:r>
      <w:r w:rsidR="00342055" w:rsidRPr="000456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9</w:t>
      </w:r>
      <w:r w:rsidRPr="000456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in number of ADL limitations, </w:t>
      </w:r>
      <w:r w:rsidR="001C457B" w:rsidRPr="000456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512</w:t>
      </w:r>
      <w:r w:rsidRPr="000456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in social network</w:t>
      </w:r>
      <w:r w:rsidRPr="00045617">
        <w:rPr>
          <w:rFonts w:ascii="Calibri" w:eastAsia="Times New Roman" w:hAnsi="Calibri" w:cs="Calibri"/>
          <w:sz w:val="24"/>
          <w:szCs w:val="24"/>
          <w:lang w:val="en-US"/>
        </w:rPr>
        <w:t>.</w:t>
      </w:r>
      <w:r w:rsidRPr="0004561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6FC5DEC9" w14:textId="77777777" w:rsidR="001C1616" w:rsidRPr="00045617" w:rsidRDefault="001C1616" w:rsidP="000F6BEC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045617">
        <w:rPr>
          <w:rFonts w:ascii="Times New Roman" w:hAnsi="Times New Roman" w:cs="Times New Roman"/>
          <w:b/>
          <w:bCs/>
          <w:lang w:val="en-US"/>
        </w:rPr>
        <w:br w:type="page"/>
      </w:r>
    </w:p>
    <w:p w14:paraId="1A4733EF" w14:textId="4D9B373D" w:rsidR="00C021E0" w:rsidRPr="00045617" w:rsidRDefault="00045617" w:rsidP="000F6BE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3B2571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D5578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3B2571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021E0" w:rsidRPr="00045617">
        <w:rPr>
          <w:rFonts w:ascii="Times New Roman" w:hAnsi="Times New Roman" w:cs="Times New Roman"/>
          <w:sz w:val="24"/>
          <w:szCs w:val="24"/>
          <w:lang w:val="en-US"/>
        </w:rPr>
        <w:t xml:space="preserve"> β-coefficients and 95% confidence intervals (CI) for the association between hours of care and cognitive impairment</w:t>
      </w:r>
      <w:r w:rsidR="00A36684" w:rsidRPr="0004561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021E0" w:rsidRPr="00045617">
        <w:rPr>
          <w:rFonts w:ascii="Times New Roman" w:hAnsi="Times New Roman" w:cs="Times New Roman"/>
          <w:sz w:val="24"/>
          <w:szCs w:val="24"/>
          <w:lang w:val="en-US"/>
        </w:rPr>
        <w:t xml:space="preserve"> no dementia (CIND)/dementia status.</w:t>
      </w:r>
    </w:p>
    <w:tbl>
      <w:tblPr>
        <w:tblW w:w="8717" w:type="dxa"/>
        <w:tblLayout w:type="fixed"/>
        <w:tblLook w:val="04A0" w:firstRow="1" w:lastRow="0" w:firstColumn="1" w:lastColumn="0" w:noHBand="0" w:noVBand="1"/>
      </w:tblPr>
      <w:tblGrid>
        <w:gridCol w:w="1980"/>
        <w:gridCol w:w="1980"/>
        <w:gridCol w:w="590"/>
        <w:gridCol w:w="2020"/>
        <w:gridCol w:w="2070"/>
        <w:gridCol w:w="77"/>
      </w:tblGrid>
      <w:tr w:rsidR="00045617" w:rsidRPr="00045617" w14:paraId="7F29E34B" w14:textId="77777777" w:rsidTr="00045617">
        <w:trPr>
          <w:gridAfter w:val="1"/>
          <w:wAfter w:w="77" w:type="dxa"/>
          <w:trHeight w:val="315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E43D" w14:textId="3437C7B3" w:rsidR="00C021E0" w:rsidRPr="00045617" w:rsidRDefault="00E61BE8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Care use hours</w:t>
            </w:r>
            <w:r w:rsidR="00C021E0"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A2B8" w14:textId="499500F9" w:rsidR="00C021E0" w:rsidRPr="00045617" w:rsidRDefault="008C42B9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CIND/dementia × time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54D48" w14:textId="77777777" w:rsidR="00C021E0" w:rsidRPr="00045617" w:rsidRDefault="00C021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6833" w14:textId="77777777" w:rsidR="0091319D" w:rsidRPr="00045617" w:rsidRDefault="0091319D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Model 1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perscript"/>
                <w:lang w:val="en-US"/>
                <w14:ligatures w14:val="none"/>
              </w:rPr>
              <w:t>a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 xml:space="preserve"> </w:t>
            </w:r>
          </w:p>
          <w:p w14:paraId="633284DE" w14:textId="365A9BA2" w:rsidR="00C021E0" w:rsidRPr="00045617" w:rsidRDefault="00C021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perscript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 xml:space="preserve">β (95% </w:t>
            </w:r>
            <w:proofErr w:type="gramStart"/>
            <w:r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CI)</w:t>
            </w:r>
            <w:r w:rsidR="002765B1"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perscript"/>
                <w:lang w:val="en-US"/>
                <w14:ligatures w14:val="none"/>
              </w:rPr>
              <w:t>c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6699D" w14:textId="77777777" w:rsidR="0091319D" w:rsidRPr="00045617" w:rsidRDefault="0091319D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Model 2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perscript"/>
                <w:lang w:val="en-US"/>
                <w14:ligatures w14:val="none"/>
              </w:rPr>
              <w:t>b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 xml:space="preserve"> </w:t>
            </w:r>
          </w:p>
          <w:p w14:paraId="24201DF4" w14:textId="5C20B115" w:rsidR="00C021E0" w:rsidRPr="00045617" w:rsidRDefault="00C021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perscript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 xml:space="preserve">β (95% </w:t>
            </w:r>
            <w:proofErr w:type="gramStart"/>
            <w:r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CI)</w:t>
            </w:r>
            <w:r w:rsidR="00EC41E4"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perscript"/>
                <w:lang w:val="en-US"/>
                <w14:ligatures w14:val="none"/>
              </w:rPr>
              <w:t>c</w:t>
            </w:r>
            <w:proofErr w:type="gramEnd"/>
          </w:p>
        </w:tc>
      </w:tr>
      <w:tr w:rsidR="00045617" w:rsidRPr="00045617" w14:paraId="37612E95" w14:textId="77777777" w:rsidTr="00045617">
        <w:trPr>
          <w:trHeight w:val="315"/>
        </w:trPr>
        <w:tc>
          <w:tcPr>
            <w:tcW w:w="871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D8A58" w14:textId="2DD0F01D" w:rsidR="00B95623" w:rsidRPr="00045617" w:rsidRDefault="00B95623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CIND-control sample</w:t>
            </w:r>
          </w:p>
        </w:tc>
      </w:tr>
      <w:tr w:rsidR="00045617" w:rsidRPr="00045617" w14:paraId="2AAA986C" w14:textId="77777777" w:rsidTr="00045617">
        <w:trPr>
          <w:gridAfter w:val="1"/>
          <w:wAfter w:w="77" w:type="dxa"/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C993" w14:textId="77777777" w:rsidR="002C75B9" w:rsidRPr="00045617" w:rsidRDefault="002C75B9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Formal care hou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02DE" w14:textId="77777777" w:rsidR="002C75B9" w:rsidRPr="00045617" w:rsidRDefault="002C75B9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o CIND × tim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B8CB" w14:textId="334FB3FF" w:rsidR="002C75B9" w:rsidRPr="00045617" w:rsidRDefault="002C75B9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4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1BC9" w14:textId="3D6D8483" w:rsidR="002C75B9" w:rsidRPr="00045617" w:rsidRDefault="002C75B9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D845" w14:textId="58EA68A6" w:rsidR="002C75B9" w:rsidRPr="00045617" w:rsidRDefault="002C75B9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</w:tr>
      <w:tr w:rsidR="00045617" w:rsidRPr="00045617" w14:paraId="5DB9351F" w14:textId="77777777" w:rsidTr="00045617">
        <w:trPr>
          <w:gridAfter w:val="1"/>
          <w:wAfter w:w="77" w:type="dxa"/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3A67" w14:textId="77777777" w:rsidR="00E533EB" w:rsidRPr="00045617" w:rsidRDefault="00E533E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7316" w14:textId="77777777" w:rsidR="00E533EB" w:rsidRPr="00045617" w:rsidRDefault="00E533E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CIND × tim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DB99" w14:textId="0BF0EC2E" w:rsidR="00E533EB" w:rsidRPr="00045617" w:rsidRDefault="00E533E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2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56CC" w14:textId="0C011B3F" w:rsidR="00E533EB" w:rsidRPr="00045617" w:rsidRDefault="00E533E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0.07 (-0.41, 0.5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9E43" w14:textId="1E22CA45" w:rsidR="00E533EB" w:rsidRPr="00045617" w:rsidRDefault="00E533E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0.08 (-0.40, 0.56)</w:t>
            </w:r>
          </w:p>
        </w:tc>
      </w:tr>
      <w:tr w:rsidR="00045617" w:rsidRPr="00045617" w14:paraId="65962539" w14:textId="77777777" w:rsidTr="00045617">
        <w:trPr>
          <w:gridAfter w:val="1"/>
          <w:wAfter w:w="77" w:type="dxa"/>
          <w:trHeight w:val="31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DCBA" w14:textId="77777777" w:rsidR="002C75B9" w:rsidRPr="00045617" w:rsidRDefault="002C75B9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Informal care hour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85B6" w14:textId="77777777" w:rsidR="002C75B9" w:rsidRPr="00045617" w:rsidRDefault="002C75B9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o CIND × time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9586" w14:textId="6B7987E9" w:rsidR="002C75B9" w:rsidRPr="00045617" w:rsidRDefault="002C75B9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488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A5F9A4" w14:textId="685106A7" w:rsidR="002C75B9" w:rsidRPr="00045617" w:rsidRDefault="002C75B9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66D8C0" w14:textId="4BBDF0EC" w:rsidR="002C75B9" w:rsidRPr="00045617" w:rsidRDefault="002C75B9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</w:tr>
      <w:tr w:rsidR="00045617" w:rsidRPr="00045617" w14:paraId="20DC81FA" w14:textId="77777777" w:rsidTr="00045617">
        <w:trPr>
          <w:gridAfter w:val="1"/>
          <w:wAfter w:w="77" w:type="dxa"/>
          <w:trHeight w:val="31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F5FD" w14:textId="77777777" w:rsidR="0031362A" w:rsidRPr="00045617" w:rsidRDefault="0031362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FD588" w14:textId="77777777" w:rsidR="0031362A" w:rsidRPr="00045617" w:rsidRDefault="0031362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CIND × tim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FAE73" w14:textId="6675A052" w:rsidR="0031362A" w:rsidRPr="00045617" w:rsidRDefault="0031362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24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6F23" w14:textId="49D4F7B5" w:rsidR="0031362A" w:rsidRPr="00045617" w:rsidRDefault="0031362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6.28 (2.95, 9.6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840D7" w14:textId="65EA7D76" w:rsidR="0031362A" w:rsidRPr="00045617" w:rsidRDefault="0031362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6.27 (2.93, 9.60)</w:t>
            </w:r>
          </w:p>
        </w:tc>
      </w:tr>
      <w:tr w:rsidR="00045617" w:rsidRPr="00045617" w14:paraId="472DB1CC" w14:textId="77777777" w:rsidTr="00045617">
        <w:trPr>
          <w:trHeight w:val="300"/>
        </w:trPr>
        <w:tc>
          <w:tcPr>
            <w:tcW w:w="87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30FB0" w14:textId="77777777" w:rsidR="00B95623" w:rsidRPr="00045617" w:rsidRDefault="00B95623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>Dementia-control sample</w:t>
            </w:r>
          </w:p>
        </w:tc>
      </w:tr>
      <w:tr w:rsidR="00045617" w:rsidRPr="00045617" w14:paraId="1714F969" w14:textId="77777777" w:rsidTr="00045617">
        <w:trPr>
          <w:gridAfter w:val="1"/>
          <w:wAfter w:w="77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B0DB" w14:textId="77777777" w:rsidR="00FA7918" w:rsidRPr="00045617" w:rsidRDefault="00FA7918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Formal care hou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8FB6" w14:textId="77777777" w:rsidR="00FA7918" w:rsidRPr="00045617" w:rsidRDefault="00FA7918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o dementia × tim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FDE6" w14:textId="10C398E1" w:rsidR="00FA7918" w:rsidRPr="00045617" w:rsidRDefault="00FA7918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  <w:r w:rsidR="00145681"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5705" w14:textId="79F10D21" w:rsidR="00FA7918" w:rsidRPr="00045617" w:rsidRDefault="00FA7918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14F7" w14:textId="01C8EF7B" w:rsidR="00FA7918" w:rsidRPr="00045617" w:rsidRDefault="00FA7918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</w:tr>
      <w:tr w:rsidR="00045617" w:rsidRPr="00045617" w14:paraId="2D919CB7" w14:textId="77777777" w:rsidTr="00045617">
        <w:trPr>
          <w:gridAfter w:val="1"/>
          <w:wAfter w:w="77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F508" w14:textId="77777777" w:rsidR="0031362A" w:rsidRPr="00045617" w:rsidRDefault="0031362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FD1D" w14:textId="77777777" w:rsidR="0031362A" w:rsidRPr="00045617" w:rsidRDefault="0031362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ementia × tim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06C4" w14:textId="0C44DF28" w:rsidR="0031362A" w:rsidRPr="00045617" w:rsidRDefault="0031362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1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871D" w14:textId="3FB66741" w:rsidR="0031362A" w:rsidRPr="00045617" w:rsidRDefault="0031362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-0.29 (-1.35, 0.7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2B52" w14:textId="52F110FD" w:rsidR="0031362A" w:rsidRPr="00045617" w:rsidRDefault="0031362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-0.28 (-1.32, 0.77)</w:t>
            </w:r>
          </w:p>
        </w:tc>
      </w:tr>
      <w:tr w:rsidR="00045617" w:rsidRPr="00045617" w14:paraId="2FD30BD0" w14:textId="77777777" w:rsidTr="00045617">
        <w:trPr>
          <w:gridAfter w:val="1"/>
          <w:wAfter w:w="77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ED99" w14:textId="77777777" w:rsidR="00FA7918" w:rsidRPr="00045617" w:rsidRDefault="00FA7918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Informal care hou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ED9C" w14:textId="77777777" w:rsidR="00FA7918" w:rsidRPr="00045617" w:rsidRDefault="00FA7918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No dementia × tim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4A26" w14:textId="587B9CB1" w:rsidR="00FA7918" w:rsidRPr="00045617" w:rsidRDefault="00FA7918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  <w:r w:rsidR="00145681"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4A6E" w14:textId="3AF02006" w:rsidR="00FA7918" w:rsidRPr="00045617" w:rsidRDefault="00FA7918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2166" w14:textId="66510186" w:rsidR="00FA7918" w:rsidRPr="00045617" w:rsidRDefault="00FA7918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</w:tr>
      <w:tr w:rsidR="00045617" w:rsidRPr="00045617" w14:paraId="159B0C38" w14:textId="77777777" w:rsidTr="00045617">
        <w:trPr>
          <w:gridAfter w:val="1"/>
          <w:wAfter w:w="77" w:type="dxa"/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90886" w14:textId="77777777" w:rsidR="0031362A" w:rsidRPr="00045617" w:rsidRDefault="0031362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8CDFB" w14:textId="77777777" w:rsidR="0031362A" w:rsidRPr="00045617" w:rsidRDefault="0031362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  <w:t>Dementia × tim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2CCBB" w14:textId="73F88349" w:rsidR="0031362A" w:rsidRPr="00045617" w:rsidRDefault="0031362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 w:themeColor="text1"/>
                <w:lang w:val="en-US"/>
              </w:rPr>
              <w:t>1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504C4" w14:textId="683567B4" w:rsidR="0031362A" w:rsidRPr="00045617" w:rsidRDefault="0031362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2.15 (25.36, 38.9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49D15" w14:textId="7B25A01A" w:rsidR="0031362A" w:rsidRPr="00045617" w:rsidRDefault="0031362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2.25 (25.46, 39.05)</w:t>
            </w:r>
          </w:p>
        </w:tc>
      </w:tr>
    </w:tbl>
    <w:p w14:paraId="78306ECC" w14:textId="20FBE9E5" w:rsidR="00C021E0" w:rsidRPr="00045617" w:rsidRDefault="00C021E0" w:rsidP="000F6BEC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045617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04561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045617">
        <w:rPr>
          <w:rFonts w:ascii="Times New Roman" w:hAnsi="Times New Roman" w:cs="Times New Roman"/>
          <w:lang w:val="en-US"/>
        </w:rPr>
        <w:t xml:space="preserve">Adjusted for age, sex, </w:t>
      </w:r>
      <w:r w:rsidR="000C288D" w:rsidRPr="00045617">
        <w:rPr>
          <w:rFonts w:ascii="Times New Roman" w:hAnsi="Times New Roman" w:cs="Times New Roman"/>
          <w:lang w:val="en-US"/>
        </w:rPr>
        <w:t xml:space="preserve">and </w:t>
      </w:r>
      <w:r w:rsidRPr="00045617">
        <w:rPr>
          <w:rFonts w:ascii="Times New Roman" w:hAnsi="Times New Roman" w:cs="Times New Roman"/>
          <w:lang w:val="en-US"/>
        </w:rPr>
        <w:t>educational attainment</w:t>
      </w:r>
      <w:r w:rsidR="000C288D" w:rsidRPr="00045617">
        <w:rPr>
          <w:rFonts w:ascii="Times New Roman" w:hAnsi="Times New Roman" w:cs="Times New Roman"/>
          <w:lang w:val="en-US"/>
        </w:rPr>
        <w:t>.</w:t>
      </w:r>
    </w:p>
    <w:p w14:paraId="7517799F" w14:textId="533C7482" w:rsidR="00C021E0" w:rsidRPr="00045617" w:rsidRDefault="00C021E0" w:rsidP="000F6BE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45617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045617">
        <w:rPr>
          <w:rFonts w:ascii="Times New Roman" w:hAnsi="Times New Roman" w:cs="Times New Roman"/>
          <w:lang w:val="en-US"/>
        </w:rPr>
        <w:t xml:space="preserve">Further adjusted for living alone, </w:t>
      </w:r>
      <w:r w:rsidR="000C288D" w:rsidRPr="00045617">
        <w:rPr>
          <w:rFonts w:ascii="Times New Roman" w:hAnsi="Times New Roman" w:cs="Times New Roman"/>
          <w:lang w:val="en-US"/>
        </w:rPr>
        <w:t>disease count</w:t>
      </w:r>
      <w:r w:rsidRPr="00045617">
        <w:rPr>
          <w:rFonts w:ascii="Times New Roman" w:hAnsi="Times New Roman" w:cs="Times New Roman"/>
          <w:lang w:val="en-US"/>
        </w:rPr>
        <w:t>,</w:t>
      </w:r>
      <w:r w:rsidR="00145681" w:rsidRPr="00045617">
        <w:rPr>
          <w:rFonts w:ascii="Times New Roman" w:hAnsi="Times New Roman" w:cs="Times New Roman"/>
          <w:lang w:val="en-US"/>
        </w:rPr>
        <w:t xml:space="preserve"> </w:t>
      </w:r>
      <w:r w:rsidRPr="00045617">
        <w:rPr>
          <w:rFonts w:ascii="Times New Roman" w:hAnsi="Times New Roman" w:cs="Times New Roman"/>
          <w:lang w:val="en-US"/>
        </w:rPr>
        <w:t>and social network.</w:t>
      </w:r>
    </w:p>
    <w:p w14:paraId="0B64330E" w14:textId="3604E34C" w:rsidR="002765B1" w:rsidRPr="00045617" w:rsidRDefault="002765B1" w:rsidP="000F6BEC">
      <w:pPr>
        <w:spacing w:after="0" w:line="240" w:lineRule="auto"/>
        <w:rPr>
          <w:rFonts w:ascii="Times New Roman" w:hAnsi="Times New Roman" w:cs="Times New Roman"/>
          <w:vertAlign w:val="subscript"/>
          <w:lang w:val="en-US"/>
        </w:rPr>
        <w:sectPr w:rsidR="002765B1" w:rsidRPr="00045617" w:rsidSect="0025068E">
          <w:footerReference w:type="default" r:id="rId6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 w:rsidRPr="00045617">
        <w:rPr>
          <w:rFonts w:ascii="Times New Roman" w:hAnsi="Times New Roman" w:cs="Times New Roman"/>
          <w:vertAlign w:val="superscript"/>
          <w:lang w:val="en-US"/>
        </w:rPr>
        <w:t>c</w:t>
      </w:r>
      <w:r w:rsidR="00AB5566" w:rsidRPr="00045617">
        <w:rPr>
          <w:rFonts w:ascii="Times New Roman" w:hAnsi="Times New Roman" w:cs="Times New Roman"/>
          <w:lang w:val="en-US"/>
        </w:rPr>
        <w:t xml:space="preserve"> β-coefficient</w:t>
      </w:r>
      <w:r w:rsidR="00075FD3" w:rsidRPr="00045617">
        <w:rPr>
          <w:rFonts w:ascii="Times New Roman" w:hAnsi="Times New Roman" w:cs="Times New Roman"/>
          <w:lang w:val="en-US"/>
        </w:rPr>
        <w:t>s representing interactions</w:t>
      </w:r>
      <w:r w:rsidR="005C6265" w:rsidRPr="00045617">
        <w:rPr>
          <w:rFonts w:ascii="Times New Roman" w:hAnsi="Times New Roman" w:cs="Times New Roman"/>
          <w:lang w:val="en-US"/>
        </w:rPr>
        <w:t xml:space="preserve"> between</w:t>
      </w:r>
      <w:r w:rsidR="00CE28FB" w:rsidRPr="00045617">
        <w:rPr>
          <w:rFonts w:ascii="Times New Roman" w:hAnsi="Times New Roman" w:cs="Times New Roman"/>
          <w:lang w:val="en-US"/>
        </w:rPr>
        <w:t xml:space="preserve"> cognitive status and follow-up time.</w:t>
      </w:r>
    </w:p>
    <w:p w14:paraId="78D8A093" w14:textId="13B6C9EC" w:rsidR="00E80B27" w:rsidRPr="00045617" w:rsidRDefault="00045617" w:rsidP="000F6BE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236E0C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D5578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236E0C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80B27" w:rsidRPr="00045617">
        <w:rPr>
          <w:rFonts w:ascii="Times New Roman" w:hAnsi="Times New Roman" w:cs="Times New Roman"/>
          <w:sz w:val="24"/>
          <w:szCs w:val="24"/>
          <w:lang w:val="en-US"/>
        </w:rPr>
        <w:t>Factors related to formal and informal care use in people with cognitive impairment, no dementia (CIND) or dementia during pre- and post-detection periods (n=</w:t>
      </w:r>
      <w:r w:rsidR="004A7793" w:rsidRPr="00045617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="00975704" w:rsidRPr="0004561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E80B27" w:rsidRPr="0004561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13950" w:type="dxa"/>
        <w:tblLayout w:type="fixed"/>
        <w:tblLook w:val="04A0" w:firstRow="1" w:lastRow="0" w:firstColumn="1" w:lastColumn="0" w:noHBand="0" w:noVBand="1"/>
      </w:tblPr>
      <w:tblGrid>
        <w:gridCol w:w="1620"/>
        <w:gridCol w:w="1080"/>
        <w:gridCol w:w="990"/>
        <w:gridCol w:w="1350"/>
        <w:gridCol w:w="1530"/>
        <w:gridCol w:w="1620"/>
        <w:gridCol w:w="270"/>
        <w:gridCol w:w="990"/>
        <w:gridCol w:w="1350"/>
        <w:gridCol w:w="1530"/>
        <w:gridCol w:w="1620"/>
      </w:tblGrid>
      <w:tr w:rsidR="00F50B2C" w:rsidRPr="00045617" w14:paraId="2F717C0C" w14:textId="77777777" w:rsidTr="00F50B2C">
        <w:trPr>
          <w:trHeight w:val="300"/>
          <w:tblHeader/>
        </w:trPr>
        <w:tc>
          <w:tcPr>
            <w:tcW w:w="27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2CC7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haracteristic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8E0E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5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9F07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 Pre-detection period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795AB79D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30DB4" w14:textId="6446CF95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ost-detection period</w:t>
            </w:r>
          </w:p>
        </w:tc>
      </w:tr>
      <w:tr w:rsidR="00F50B2C" w:rsidRPr="00045617" w14:paraId="228339BD" w14:textId="77777777" w:rsidTr="00F50B2C">
        <w:trPr>
          <w:trHeight w:val="300"/>
          <w:tblHeader/>
        </w:trPr>
        <w:tc>
          <w:tcPr>
            <w:tcW w:w="270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B0A10B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DDD1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. of subjec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64F5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are use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D02A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odel 1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6147A7D5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88A6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odel 2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03CCFBDC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OR (95% CI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9E6D932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909AA8" w14:textId="5B01754F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. of subjec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4ECB" w14:textId="6422151B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are use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B6B5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odel 1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579C2C59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3012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odel 2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4166DEEE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OR (95% CI)</w:t>
            </w:r>
          </w:p>
        </w:tc>
      </w:tr>
      <w:tr w:rsidR="00F50B2C" w:rsidRPr="00045617" w14:paraId="24F65EF1" w14:textId="77777777" w:rsidTr="0042648D">
        <w:trPr>
          <w:trHeight w:val="215"/>
        </w:trPr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5200A" w14:textId="6F73F9B2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Formal car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AFA73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6C6F3" w14:textId="77777777" w:rsidR="00F50B2C" w:rsidRPr="00045617" w:rsidRDefault="00F50B2C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BB2274" w14:textId="77777777" w:rsidR="00F50B2C" w:rsidRPr="00045617" w:rsidRDefault="00F50B2C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25B599" w14:textId="77777777" w:rsidR="00F50B2C" w:rsidRPr="00045617" w:rsidRDefault="00F50B2C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49948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0692BCE" w14:textId="77777777" w:rsidR="00F50B2C" w:rsidRPr="00045617" w:rsidRDefault="00F50B2C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FFA5BF" w14:textId="4388E66A" w:rsidR="00F50B2C" w:rsidRPr="00045617" w:rsidRDefault="00F50B2C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C27712" w14:textId="279B32FC" w:rsidR="00F50B2C" w:rsidRPr="00045617" w:rsidRDefault="00F50B2C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5EC354" w14:textId="77777777" w:rsidR="00F50B2C" w:rsidRPr="00045617" w:rsidRDefault="00F50B2C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786CE6" w14:textId="77777777" w:rsidR="00F50B2C" w:rsidRPr="00045617" w:rsidRDefault="00F50B2C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</w:p>
        </w:tc>
      </w:tr>
      <w:tr w:rsidR="00E24D1A" w:rsidRPr="00045617" w14:paraId="5E62270F" w14:textId="77777777" w:rsidTr="00403EF3">
        <w:trPr>
          <w:trHeight w:val="180"/>
        </w:trPr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4AC301" w14:textId="2D3EC0E9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g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27D1D0" w14:textId="7129687A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8C0E0" w14:textId="0220B715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FC2094" w14:textId="2407762D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 (32.3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7A8105" w14:textId="2E714FFC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1 (1.07-1.16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B45994" w14:textId="463E5ECC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ADD8EE3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252ED8" w14:textId="294454C0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BF415A" w14:textId="648C5CF3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 (41.5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3AFDF2" w14:textId="05347DC9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23 (1.14-1.32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2D2E9E" w14:textId="2C526116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</w:p>
        </w:tc>
      </w:tr>
      <w:tr w:rsidR="00E24D1A" w:rsidRPr="00045617" w14:paraId="3590F6E2" w14:textId="77777777" w:rsidTr="0042648D">
        <w:trPr>
          <w:trHeight w:val="25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04E7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E888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A8B6" w14:textId="0B4E0339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18F9" w14:textId="4F8D9133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 (19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CD8B" w14:textId="331061C9" w:rsidR="00E24D1A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131B" w14:textId="10E8C3FC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DC2D5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EA676" w14:textId="2AE250E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3EEC" w14:textId="6EE34299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 (4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9989" w14:textId="49602ADB" w:rsidR="00E24D1A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E047" w14:textId="2EA6FC15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</w:p>
        </w:tc>
      </w:tr>
      <w:tr w:rsidR="00E24D1A" w:rsidRPr="00045617" w14:paraId="6395BC6C" w14:textId="77777777" w:rsidTr="0042648D">
        <w:trPr>
          <w:trHeight w:val="12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15F2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903A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B419" w14:textId="3770AF71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F14F" w14:textId="29E730CE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 (38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2F73" w14:textId="58D22E9C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.64 (1.60-4.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411E" w14:textId="542F441B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vertAlign w:val="superscript"/>
                <w:lang w:val="en-US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9FCEF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934BB" w14:textId="72B709FD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18EB" w14:textId="620B42FA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 (4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BCC6" w14:textId="7FF48380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8 (0.68-2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C3C1" w14:textId="7F51216F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vertAlign w:val="superscript"/>
                <w:lang w:val="en-US"/>
                <w14:ligatures w14:val="none"/>
              </w:rPr>
            </w:pPr>
          </w:p>
        </w:tc>
      </w:tr>
      <w:tr w:rsidR="00467A26" w:rsidRPr="00045617" w14:paraId="264E6A2C" w14:textId="77777777" w:rsidTr="0042648D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6A5800" w14:textId="77777777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BEA688" w14:textId="77777777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im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078187" w14:textId="148B1020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010BE1" w14:textId="45C9A42B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 (29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31AFE5" w14:textId="659ADE0E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35D975" w14:textId="23B6993F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8E41B3E" w14:textId="77777777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D84B69" w14:textId="74E0E647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F60D23" w14:textId="7230E0A9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(41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62DBF9" w14:textId="6030FE54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9D9448" w14:textId="71B5A788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E24D1A" w:rsidRPr="00045617" w14:paraId="62722E47" w14:textId="77777777" w:rsidTr="0042648D">
        <w:trPr>
          <w:trHeight w:val="20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4BCF8F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6675EB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cond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C69176" w14:textId="7D5EC2FF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C73496" w14:textId="3B7CE20F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 (3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39145F" w14:textId="2FC4B700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9 (0.74-2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F24A0" w14:textId="1B2F7E34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vertAlign w:val="superscript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5 (0.91-3.</w:t>
            </w:r>
            <w:proofErr w:type="gramStart"/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)</w:t>
            </w: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7BCFD19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8B0D7E1" w14:textId="5C04E4E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465BEE" w14:textId="18AB92FF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 (38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41ADFA" w14:textId="0500A4CC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 (0.38-1.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BC14AD" w14:textId="2ADD3803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vertAlign w:val="superscript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 (0.44-2.</w:t>
            </w:r>
            <w:proofErr w:type="gramStart"/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)</w:t>
            </w: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E24D1A" w:rsidRPr="00045617" w14:paraId="3BF9C281" w14:textId="77777777" w:rsidTr="0042648D">
        <w:trPr>
          <w:trHeight w:val="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663654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3F1ADE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vers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F69522" w14:textId="6A31120C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C41510" w14:textId="268832EE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 (30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68ED3E" w14:textId="4B1292AE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 (0.56-2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62229D" w14:textId="53DF497B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vertAlign w:val="superscript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0 (0.93-3.</w:t>
            </w:r>
            <w:proofErr w:type="gramStart"/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)</w:t>
            </w: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2D6B8A0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A59754B" w14:textId="7F991F02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75B8ED" w14:textId="28019AF8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(46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443E07" w14:textId="657B622C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 (0.31-1.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0C7BE5" w14:textId="3B27A231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vertAlign w:val="superscript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 (0.45-2.</w:t>
            </w:r>
            <w:proofErr w:type="gramStart"/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)</w:t>
            </w: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467A26" w:rsidRPr="00045617" w14:paraId="0FFB8E0D" w14:textId="77777777" w:rsidTr="0042648D">
        <w:trPr>
          <w:trHeight w:val="15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1B60" w14:textId="77777777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iving al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026B" w14:textId="77777777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CD30" w14:textId="467FC70A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9043" w14:textId="3898D557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(16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54DA" w14:textId="6945D86B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E213" w14:textId="4131D883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BB331" w14:textId="77777777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8DD80" w14:textId="41D44CF4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3E4B" w14:textId="0096A57E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(36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C37C" w14:textId="2519A0E2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546B" w14:textId="5195C3A4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E24D1A" w:rsidRPr="00045617" w14:paraId="74960D7F" w14:textId="77777777" w:rsidTr="00403EF3">
        <w:trPr>
          <w:trHeight w:val="13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41E5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B85F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E79C" w14:textId="4C46D25F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1002" w14:textId="571EA8BB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 (39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E961" w14:textId="6F67985C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.30 (1.92-5.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181D" w14:textId="48CE4E40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.65 (1.37-5.1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9DD43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883B7" w14:textId="70E55680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2D2F" w14:textId="27DC1D7E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 (43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0F62" w14:textId="16312BB1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.19 (1.65-6.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FBFD" w14:textId="1AF7A7EC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.54 (1.10-5.87)</w:t>
            </w:r>
          </w:p>
        </w:tc>
      </w:tr>
      <w:tr w:rsidR="00E24D1A" w:rsidRPr="00045617" w14:paraId="71AE3E0B" w14:textId="77777777" w:rsidTr="00403EF3">
        <w:trPr>
          <w:trHeight w:val="25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8D65E7" w14:textId="1A0B537B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isease cou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8B4381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A99DFB" w14:textId="712A1F10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1E723D" w14:textId="48C53DFB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 (32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114FA6" w14:textId="3F180AA9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5 (1.07-1.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2963B4" w14:textId="62120066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6 (1.08-1.2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E2C668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B0F667" w14:textId="59D3B760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E271B4" w14:textId="3BC25EC9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 (4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30CBC6" w14:textId="69509BEF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9 (1.09-1.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064C6A" w14:textId="109454B9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8 (1.07-1.30)</w:t>
            </w:r>
          </w:p>
        </w:tc>
      </w:tr>
      <w:tr w:rsidR="00045617" w:rsidRPr="00045617" w14:paraId="6287C3D4" w14:textId="77777777" w:rsidTr="0042648D">
        <w:trPr>
          <w:trHeight w:val="180"/>
        </w:trPr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3DCF" w14:textId="7C5ACCCB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ow social network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DCF5" w14:textId="77777777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63AB" w14:textId="6D222B04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6798" w14:textId="6D910E21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 (29.5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1AAC" w14:textId="6A17938A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F3E6" w14:textId="55420C49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86C054" w14:textId="77777777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1FF3074D" w14:textId="61C5A58D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476F" w14:textId="2980D075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 (42.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3CE6" w14:textId="7913D088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19A5" w14:textId="4A9AED13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045617" w:rsidRPr="00045617" w14:paraId="53927BCA" w14:textId="77777777" w:rsidTr="00EA4168">
        <w:trPr>
          <w:trHeight w:val="162"/>
        </w:trPr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083A5" w14:textId="1F2093F9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70C70" w14:textId="77777777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4E0B4" w14:textId="77AB4F31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D4630" w14:textId="547D8C52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 (35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A6F63" w14:textId="282E5A43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1 (0.83-2.0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FFB8A" w14:textId="3FF9D814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4 (0.69-1.88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41970E" w14:textId="77777777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0F3EBC" w14:textId="766CF0EE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CB739" w14:textId="1E692560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(41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DD5F5" w14:textId="16EBC429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86 (1.00-3.4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5E017" w14:textId="09F6919E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 (0.57-3.27)</w:t>
            </w:r>
          </w:p>
        </w:tc>
      </w:tr>
      <w:tr w:rsidR="00E24D1A" w:rsidRPr="00045617" w14:paraId="637C5349" w14:textId="77777777" w:rsidTr="0042648D">
        <w:trPr>
          <w:trHeight w:val="116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8AC84" w14:textId="4F3F17E6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Informal car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F2E93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A973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77C4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95FC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C116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B028FB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B434F" w14:textId="4C63CB14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03AB" w14:textId="0BE63CE8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92D6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DBCE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E24D1A" w:rsidRPr="00045617" w14:paraId="221FE48C" w14:textId="77777777" w:rsidTr="00403EF3">
        <w:trPr>
          <w:trHeight w:val="18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39415A0" w14:textId="195C9CAC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30E6980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F22D30" w14:textId="1F94A28A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BC7489" w14:textId="4FC9A36A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9 (28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3CF8D67" w14:textId="566B426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09 (1.04-1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7075E6" w14:textId="1FD18448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167A4FD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F4A1DE" w14:textId="664D94F6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314CBD" w14:textId="65DD37FB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 (45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E59A56F" w14:textId="5071D52D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2 (1.06-1.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2C64B2" w14:textId="17BFB7F6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E24D1A" w:rsidRPr="00045617" w14:paraId="3D50FB82" w14:textId="77777777" w:rsidTr="0042648D">
        <w:trPr>
          <w:trHeight w:val="24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8735" w14:textId="10F3389F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C681" w14:textId="5DCFDFD6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6434A" w14:textId="6FB985EC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05475" w14:textId="11012641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 (2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4FFE6" w14:textId="3E1A33D4" w:rsidR="00E24D1A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C38B" w14:textId="6FE6725D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F6CAF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0AEA5" w14:textId="65B18CF0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5077" w14:textId="7B09D996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 (45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A560" w14:textId="321CC4CC" w:rsidR="00E24D1A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F393" w14:textId="76BE3BF0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E24D1A" w:rsidRPr="00045617" w14:paraId="3FC70032" w14:textId="77777777" w:rsidTr="0042648D">
        <w:trPr>
          <w:trHeight w:val="21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D9167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FFAD3" w14:textId="0ACAF7CD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66BC2" w14:textId="22A16CE0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DC19" w14:textId="4E8D4ED4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 (3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9720" w14:textId="49E9980B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6 (0.95-2.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A3FB" w14:textId="44BBB39D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1A9AD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9979E" w14:textId="1D19A5A1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7355B" w14:textId="209CFE42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 (45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69FEE" w14:textId="51F697C5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 (0.52-1.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25F5" w14:textId="2B377454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67A26" w:rsidRPr="00045617" w14:paraId="0B2B3B89" w14:textId="77777777" w:rsidTr="0042648D">
        <w:trPr>
          <w:trHeight w:val="1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05F4FFC" w14:textId="27912BE5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38C5DDF" w14:textId="074DC16B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im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AFA205B" w14:textId="7BA66184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B83614" w14:textId="1B6C7DFE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(28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FF49D8" w14:textId="4EF5538E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5C0E697" w14:textId="128A810C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45B2A44" w14:textId="77777777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9EBC121" w14:textId="5405B050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8712C79" w14:textId="538A66C6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(36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8C3F984" w14:textId="320E1D3C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483BCF" w14:textId="0AB5C7D0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E24D1A" w:rsidRPr="00045617" w14:paraId="0C3A4657" w14:textId="77777777" w:rsidTr="0042648D">
        <w:trPr>
          <w:trHeight w:val="24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97A740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F809BC" w14:textId="4D01D573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cond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E9A2FB5" w14:textId="6F5CBCE9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C253EB7" w14:textId="40C22D9D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 (32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BE3FE5F" w14:textId="24CF327D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2 (0.69-2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A26126" w14:textId="4EA83590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3 (0.80-2.</w:t>
            </w:r>
            <w:proofErr w:type="gramStart"/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)</w:t>
            </w: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475B217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D3DAB1E" w14:textId="1F3AD3C3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23DFA8A" w14:textId="3A08602C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 (5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C16655" w14:textId="2FD2873A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 (0.59-2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7FC1CA" w14:textId="564AEAC4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1 (0.67-2.</w:t>
            </w:r>
            <w:proofErr w:type="gramStart"/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)</w:t>
            </w: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E24D1A" w:rsidRPr="00045617" w14:paraId="0116B44C" w14:textId="77777777" w:rsidTr="0042648D">
        <w:trPr>
          <w:trHeight w:val="13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2A936EC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ACC1DF" w14:textId="5A6683BA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vers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963C17" w14:textId="126E1690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8BFB0D" w14:textId="36EFDB62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(19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2ADA26" w14:textId="235D1C6B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 (0.32-1.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FF8EAA" w14:textId="21E285D9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 (0.41-1.</w:t>
            </w:r>
            <w:proofErr w:type="gramStart"/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)</w:t>
            </w: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10E5B4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5400C0B" w14:textId="17152544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148EAFA" w14:textId="645A9C10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(4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56B68B1" w14:textId="4862AB71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 (0.37-1.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9C091E" w14:textId="24033785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 (0.46-2.</w:t>
            </w:r>
            <w:proofErr w:type="gramStart"/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8)</w:t>
            </w: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467A26" w:rsidRPr="00045617" w14:paraId="3D2B6414" w14:textId="77777777" w:rsidTr="0042648D">
        <w:trPr>
          <w:trHeight w:val="19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F6667" w14:textId="29D86671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iving al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8705B" w14:textId="6DDEB7CB" w:rsidR="00467A26" w:rsidRPr="00045617" w:rsidRDefault="00467A26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50CA" w14:textId="42B36F71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276E" w14:textId="07D69EE7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 (2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7CD4" w14:textId="54E2B084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B100" w14:textId="21535959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01AA0" w14:textId="77777777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D8BA8" w14:textId="31B13A28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4CDB" w14:textId="0284CA71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 (48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35A82" w14:textId="022CCF4B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3E4BF" w14:textId="3D790AFE" w:rsidR="00467A26" w:rsidRPr="00045617" w:rsidRDefault="00467A26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E24D1A" w:rsidRPr="00045617" w14:paraId="1602796D" w14:textId="77777777" w:rsidTr="00403EF3">
        <w:trPr>
          <w:trHeight w:val="1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B344C" w14:textId="77777777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2A10" w14:textId="143DD02C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49B94" w14:textId="1CF7EA89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148AC" w14:textId="45895B10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 (3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DA209" w14:textId="176201BE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4 (0.93-2.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0BE9" w14:textId="0BE23E73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7 (0.69-2.3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BBEEA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B33F6" w14:textId="5D52A353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7E59B" w14:textId="48CED2DC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 (44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059E7" w14:textId="5067635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4 (0.77-2.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D0A8" w14:textId="1E5B4F00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 (0.59-2.68)</w:t>
            </w:r>
          </w:p>
        </w:tc>
      </w:tr>
      <w:tr w:rsidR="00E24D1A" w:rsidRPr="00045617" w14:paraId="66893FE5" w14:textId="77777777" w:rsidTr="00403EF3">
        <w:trPr>
          <w:trHeight w:val="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7F90D81" w14:textId="08A269C8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isease cou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88815EF" w14:textId="59C0C298" w:rsidR="00E24D1A" w:rsidRPr="00045617" w:rsidRDefault="00E24D1A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BE4646" w14:textId="072935A6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9A93BE" w14:textId="214FE325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9 (28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A22AF39" w14:textId="25ED2331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0 (1.03-1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FA8F753" w14:textId="63BAFBEF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07 (1.00-1.1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024E7EB" w14:textId="77777777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AD7A49" w14:textId="18D06931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E20821" w14:textId="04D2FFA5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 (45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45E80BA" w14:textId="59884B3F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6 (1.08-1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87D35E4" w14:textId="2193F6C3" w:rsidR="00E24D1A" w:rsidRPr="00045617" w:rsidRDefault="00E24D1A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6 (1.07-1.25)</w:t>
            </w:r>
          </w:p>
        </w:tc>
      </w:tr>
      <w:tr w:rsidR="00045617" w:rsidRPr="00045617" w14:paraId="116430A4" w14:textId="77777777" w:rsidTr="00A97298">
        <w:trPr>
          <w:trHeight w:val="162"/>
        </w:trPr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652CC0" w14:textId="52F6301D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ow social netw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2A58E" w14:textId="49A09BC8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61055" w14:textId="5797CD9A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D34E4" w14:textId="1C5E6B9C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 (32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2E885" w14:textId="42997710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FA0E" w14:textId="11AE3E00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BA65B" w14:textId="77777777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45FAE" w14:textId="1B2EA535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9BE89" w14:textId="588CFB6C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 (49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6091" w14:textId="6EAB3825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86981" w14:textId="452B8F9F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045617" w:rsidRPr="00045617" w14:paraId="2BBB5F6D" w14:textId="77777777" w:rsidTr="00A97298">
        <w:trPr>
          <w:trHeight w:val="126"/>
        </w:trPr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16F45" w14:textId="426F89D2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66748" w14:textId="5A4083DF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51E5B" w14:textId="49C9B66D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A63CC" w14:textId="6F4A0987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 (23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361AE" w14:textId="24AE0E46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 (0.40-1.0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6F825" w14:textId="020BD59D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 (0.32-1.02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7A9C87" w14:textId="77777777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D88FAA" w14:textId="68E34564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3AEE6" w14:textId="6085D298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(36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98ECF" w14:textId="0510BAF9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 (0.63-1.8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8928F" w14:textId="0044FA64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 (0.28-1.20)</w:t>
            </w:r>
          </w:p>
        </w:tc>
      </w:tr>
    </w:tbl>
    <w:p w14:paraId="35A3DF62" w14:textId="628636D5" w:rsidR="00E80B27" w:rsidRPr="00045617" w:rsidRDefault="00E80B27" w:rsidP="000F6BEC">
      <w:pPr>
        <w:tabs>
          <w:tab w:val="left" w:pos="1620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0456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045617">
        <w:rPr>
          <w:rFonts w:ascii="Times New Roman" w:hAnsi="Times New Roman" w:cs="Times New Roman"/>
          <w:sz w:val="20"/>
          <w:szCs w:val="20"/>
          <w:lang w:val="en-US"/>
        </w:rPr>
        <w:t xml:space="preserve">Univariate model. </w:t>
      </w:r>
      <w:r w:rsidRPr="000456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045617">
        <w:rPr>
          <w:rFonts w:ascii="Times New Roman" w:hAnsi="Times New Roman" w:cs="Times New Roman"/>
          <w:sz w:val="20"/>
          <w:szCs w:val="20"/>
          <w:lang w:val="en-US"/>
        </w:rPr>
        <w:t xml:space="preserve">Adjusted for age, sex, </w:t>
      </w:r>
      <w:r w:rsidR="00E75F7D" w:rsidRPr="00045617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045617">
        <w:rPr>
          <w:rFonts w:ascii="Times New Roman" w:hAnsi="Times New Roman" w:cs="Times New Roman"/>
          <w:sz w:val="20"/>
          <w:szCs w:val="20"/>
          <w:lang w:val="en-US"/>
        </w:rPr>
        <w:t>educational attainment</w:t>
      </w:r>
      <w:r w:rsidR="00E75F7D" w:rsidRPr="0004561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0456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Pr="00045617">
        <w:rPr>
          <w:rFonts w:ascii="Times New Roman" w:hAnsi="Times New Roman" w:cs="Times New Roman"/>
          <w:sz w:val="20"/>
          <w:szCs w:val="20"/>
          <w:lang w:val="en-US"/>
        </w:rPr>
        <w:t xml:space="preserve">Adjusted for age and sex. </w:t>
      </w:r>
    </w:p>
    <w:p w14:paraId="50ABEDCE" w14:textId="6ABD803A" w:rsidR="00236E0C" w:rsidRPr="00045617" w:rsidRDefault="00236E0C" w:rsidP="000F6BEC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ECC63CF" w14:textId="77777777" w:rsidR="00E80B27" w:rsidRPr="00045617" w:rsidRDefault="00E80B27" w:rsidP="000F6BEC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045617">
        <w:rPr>
          <w:rFonts w:ascii="Times New Roman" w:hAnsi="Times New Roman" w:cs="Times New Roman"/>
          <w:b/>
          <w:bCs/>
          <w:lang w:val="en-US"/>
        </w:rPr>
        <w:br w:type="page"/>
      </w:r>
    </w:p>
    <w:p w14:paraId="4F80BC2D" w14:textId="3EEBCBAF" w:rsidR="00AC4FCF" w:rsidRPr="00045617" w:rsidRDefault="00045617" w:rsidP="000F6BE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AC4FCF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D5578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AC4FCF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AC4FCF" w:rsidRPr="00045617">
        <w:rPr>
          <w:rFonts w:ascii="Times New Roman" w:hAnsi="Times New Roman" w:cs="Times New Roman"/>
          <w:sz w:val="24"/>
          <w:szCs w:val="24"/>
          <w:lang w:val="en-US"/>
        </w:rPr>
        <w:t xml:space="preserve"> Odds ratios (OR) and 95% confidence intervals (CI) for care use in relation to </w:t>
      </w:r>
      <w:r w:rsidR="00CF55EB" w:rsidRPr="00045617">
        <w:rPr>
          <w:rFonts w:ascii="Times New Roman" w:hAnsi="Times New Roman" w:cs="Times New Roman"/>
          <w:sz w:val="24"/>
          <w:szCs w:val="24"/>
          <w:lang w:val="en-US"/>
        </w:rPr>
        <w:t>cognitive impairment</w:t>
      </w:r>
      <w:r w:rsidR="00083887" w:rsidRPr="0004561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F55EB" w:rsidRPr="00045617">
        <w:rPr>
          <w:rFonts w:ascii="Times New Roman" w:hAnsi="Times New Roman" w:cs="Times New Roman"/>
          <w:sz w:val="24"/>
          <w:szCs w:val="24"/>
          <w:lang w:val="en-US"/>
        </w:rPr>
        <w:t xml:space="preserve"> no dementia (</w:t>
      </w:r>
      <w:r w:rsidR="00AC4FCF" w:rsidRPr="00045617">
        <w:rPr>
          <w:rFonts w:ascii="Times New Roman" w:hAnsi="Times New Roman" w:cs="Times New Roman"/>
          <w:sz w:val="24"/>
          <w:szCs w:val="24"/>
          <w:lang w:val="en-US"/>
        </w:rPr>
        <w:t>CIND</w:t>
      </w:r>
      <w:r w:rsidR="00CF55EB" w:rsidRPr="0004561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C4FCF" w:rsidRPr="00045617">
        <w:rPr>
          <w:rFonts w:ascii="Times New Roman" w:hAnsi="Times New Roman" w:cs="Times New Roman"/>
          <w:sz w:val="24"/>
          <w:szCs w:val="24"/>
          <w:lang w:val="en-US"/>
        </w:rPr>
        <w:t xml:space="preserve"> and dementia status </w:t>
      </w:r>
      <w:r w:rsidR="00031BA3" w:rsidRPr="00045617">
        <w:rPr>
          <w:rFonts w:ascii="Times New Roman" w:hAnsi="Times New Roman" w:cs="Times New Roman"/>
          <w:sz w:val="24"/>
          <w:szCs w:val="24"/>
          <w:lang w:val="en-US"/>
        </w:rPr>
        <w:t>among those who participated all the waves (-3, 0, +3)</w:t>
      </w:r>
      <w:r w:rsidR="008A1AD5" w:rsidRPr="0004561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4712" w:type="pct"/>
        <w:tblLook w:val="04A0" w:firstRow="1" w:lastRow="0" w:firstColumn="1" w:lastColumn="0" w:noHBand="0" w:noVBand="1"/>
      </w:tblPr>
      <w:tblGrid>
        <w:gridCol w:w="2128"/>
        <w:gridCol w:w="53"/>
        <w:gridCol w:w="2418"/>
        <w:gridCol w:w="2381"/>
        <w:gridCol w:w="2289"/>
        <w:gridCol w:w="1936"/>
        <w:gridCol w:w="1931"/>
        <w:gridCol w:w="18"/>
      </w:tblGrid>
      <w:tr w:rsidR="00687A66" w:rsidRPr="00045617" w14:paraId="411374CC" w14:textId="77777777" w:rsidTr="00045617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46CA" w14:textId="61AE745A" w:rsidR="00FD31B3" w:rsidRPr="00045617" w:rsidRDefault="00FD31B3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CIND-control sample</w:t>
            </w:r>
          </w:p>
        </w:tc>
      </w:tr>
      <w:tr w:rsidR="00511927" w:rsidRPr="00045617" w14:paraId="77AA7075" w14:textId="77777777" w:rsidTr="00045617">
        <w:trPr>
          <w:gridAfter w:val="1"/>
          <w:wAfter w:w="6" w:type="pct"/>
          <w:trHeight w:val="413"/>
        </w:trPr>
        <w:tc>
          <w:tcPr>
            <w:tcW w:w="809" w:type="pct"/>
            <w:vMerge w:val="restart"/>
            <w:shd w:val="clear" w:color="auto" w:fill="auto"/>
            <w:noWrap/>
            <w:vAlign w:val="bottom"/>
            <w:hideMark/>
          </w:tcPr>
          <w:p w14:paraId="7238FA8B" w14:textId="0F8F8333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  <w:p w14:paraId="22747F8B" w14:textId="0EF0A1FB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Type of care use</w:t>
            </w:r>
          </w:p>
        </w:tc>
        <w:tc>
          <w:tcPr>
            <w:tcW w:w="939" w:type="pct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581F9807" w14:textId="0FA8F6B9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  <w:p w14:paraId="6A4DAB45" w14:textId="2FD2F629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Time to detection (y)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AA9FF" w14:textId="77777777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Cognitively intact </w:t>
            </w:r>
          </w:p>
          <w:p w14:paraId="06105D56" w14:textId="5E66FE2D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(N=</w:t>
            </w:r>
            <w:r w:rsidR="0067183C"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282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60C5B" w14:textId="6C504391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CIND </w:t>
            </w:r>
          </w:p>
          <w:p w14:paraId="6B71FFB8" w14:textId="054DBBCB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(N=16</w:t>
            </w:r>
            <w:r w:rsidR="0067183C"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7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9EA46F1" w14:textId="609BE8E3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Model 1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3BB05B46" w14:textId="0B7D8623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Model 2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 xml:space="preserve"> b</w:t>
            </w:r>
          </w:p>
        </w:tc>
      </w:tr>
      <w:tr w:rsidR="00511927" w:rsidRPr="00045617" w14:paraId="61A636DE" w14:textId="77777777" w:rsidTr="00045617">
        <w:trPr>
          <w:gridAfter w:val="1"/>
          <w:wAfter w:w="6" w:type="pct"/>
          <w:trHeight w:val="296"/>
        </w:trPr>
        <w:tc>
          <w:tcPr>
            <w:tcW w:w="80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2526" w14:textId="64513E55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93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030B54" w14:textId="304D6C06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9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CDFF" w14:textId="77777777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Care use n (%)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D8BA" w14:textId="77777777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Care use n (%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3F6B" w14:textId="26A3DDBD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OR (95% CI)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E2A2" w14:textId="611A9FE5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OR (95% CI)</w:t>
            </w:r>
          </w:p>
        </w:tc>
      </w:tr>
      <w:tr w:rsidR="00881F1B" w:rsidRPr="00045617" w14:paraId="50959F23" w14:textId="77777777" w:rsidTr="00045617">
        <w:trPr>
          <w:gridAfter w:val="1"/>
          <w:wAfter w:w="6" w:type="pct"/>
          <w:trHeight w:val="300"/>
        </w:trPr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D092" w14:textId="0D23761C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Formal care use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366D" w14:textId="5CB4B42C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-3</w:t>
            </w:r>
          </w:p>
        </w:tc>
        <w:tc>
          <w:tcPr>
            <w:tcW w:w="9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8863" w14:textId="311B609E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35 (12.4)</w:t>
            </w: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C3F3" w14:textId="7A95EA2A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34 (20.4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2648" w14:textId="3F5C3F44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2.09 (0.95-4.61)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6C4E" w14:textId="3879C457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2.25 (0.96-5.29)</w:t>
            </w:r>
          </w:p>
        </w:tc>
      </w:tr>
      <w:tr w:rsidR="00881F1B" w:rsidRPr="00045617" w14:paraId="6DACEFDD" w14:textId="77777777" w:rsidTr="00045617">
        <w:trPr>
          <w:gridAfter w:val="1"/>
          <w:wAfter w:w="6" w:type="pct"/>
          <w:trHeight w:val="300"/>
        </w:trPr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1706E167" w14:textId="77777777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14:paraId="7E01DE2B" w14:textId="3876EDF0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4420E544" w14:textId="43EC4D10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65 (23.5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DE44C0E" w14:textId="51D35860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55 (32.9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A46B55D" w14:textId="4629EF34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1.37 (0.76-2.47)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45A8896D" w14:textId="61207E6E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1.42 (0.75-2.68)</w:t>
            </w:r>
          </w:p>
        </w:tc>
      </w:tr>
      <w:tr w:rsidR="00881F1B" w:rsidRPr="00045617" w14:paraId="71342349" w14:textId="77777777" w:rsidTr="00045617">
        <w:trPr>
          <w:gridAfter w:val="1"/>
          <w:wAfter w:w="6" w:type="pct"/>
          <w:trHeight w:val="87"/>
        </w:trPr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E640" w14:textId="34757C45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93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ED8E" w14:textId="55A2F526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0684" w14:textId="6DD8D972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89 (42.2)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F521" w14:textId="6DFCC0BA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72 (49.3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D931" w14:textId="124D89E3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2.16 (1.00-4.66)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FD5A" w14:textId="4024E688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2.30 (1.02-5.18)</w:t>
            </w:r>
          </w:p>
        </w:tc>
      </w:tr>
      <w:tr w:rsidR="00881F1B" w:rsidRPr="00045617" w14:paraId="1CD84354" w14:textId="77777777" w:rsidTr="00045617">
        <w:trPr>
          <w:gridAfter w:val="1"/>
          <w:wAfter w:w="6" w:type="pct"/>
          <w:trHeight w:val="300"/>
        </w:trPr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8D32" w14:textId="5DCA27D8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Informal care use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A3BB" w14:textId="1625D4A1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-3</w:t>
            </w:r>
          </w:p>
        </w:tc>
        <w:tc>
          <w:tcPr>
            <w:tcW w:w="9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6C45" w14:textId="2973EEE9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44 (15.6)</w:t>
            </w: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23DC" w14:textId="3E33AD68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32 (19.3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6D1D" w14:textId="188C14C1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0.96 (0.49-1.85)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C23C" w14:textId="434B6D26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1.23 (0.54-2.78)</w:t>
            </w:r>
          </w:p>
        </w:tc>
      </w:tr>
      <w:tr w:rsidR="00881F1B" w:rsidRPr="00045617" w14:paraId="709B21EA" w14:textId="77777777" w:rsidTr="00045617">
        <w:trPr>
          <w:gridAfter w:val="1"/>
          <w:wAfter w:w="6" w:type="pct"/>
          <w:trHeight w:val="300"/>
        </w:trPr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2F9BA497" w14:textId="77777777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14:paraId="0105FBBE" w14:textId="32752E67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11A6DA4C" w14:textId="4453BAFD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66 (23.4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A32DFE0" w14:textId="3B140665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57 (34.1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CC371BC" w14:textId="0A2FDFE0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1.77 (1.01-3.10)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00EF1F94" w14:textId="12783A6C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1.94 (1.00-3.75)</w:t>
            </w:r>
          </w:p>
        </w:tc>
      </w:tr>
      <w:tr w:rsidR="00881F1B" w:rsidRPr="00045617" w14:paraId="6D6DC74A" w14:textId="77777777" w:rsidTr="00045617">
        <w:trPr>
          <w:gridAfter w:val="1"/>
          <w:wAfter w:w="6" w:type="pct"/>
          <w:trHeight w:val="87"/>
        </w:trPr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1436" w14:textId="40809255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93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008F" w14:textId="3EE49F79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DFED" w14:textId="44393A4A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91 (41.2)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13B6" w14:textId="3F3F6792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77 (49.7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DA60" w14:textId="465B87F2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1.98 (1.07-3.66)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63A0" w14:textId="5055C018" w:rsidR="00881F1B" w:rsidRPr="00045617" w:rsidRDefault="00881F1B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2.63 (1.25-5.55)</w:t>
            </w:r>
          </w:p>
        </w:tc>
      </w:tr>
      <w:tr w:rsidR="00687A66" w:rsidRPr="00045617" w14:paraId="060BF5B6" w14:textId="77777777" w:rsidTr="00045617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13A2" w14:textId="69EE31B0" w:rsidR="00FD31B3" w:rsidRPr="00045617" w:rsidRDefault="00FD31B3" w:rsidP="000F6B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Dementia-control sample</w:t>
            </w:r>
          </w:p>
        </w:tc>
      </w:tr>
      <w:tr w:rsidR="00511927" w:rsidRPr="00045617" w14:paraId="4118D903" w14:textId="77777777" w:rsidTr="00045617">
        <w:trPr>
          <w:gridAfter w:val="1"/>
          <w:wAfter w:w="6" w:type="pct"/>
          <w:trHeight w:val="300"/>
        </w:trPr>
        <w:tc>
          <w:tcPr>
            <w:tcW w:w="829" w:type="pct"/>
            <w:gridSpan w:val="2"/>
            <w:shd w:val="clear" w:color="auto" w:fill="auto"/>
            <w:noWrap/>
            <w:vAlign w:val="center"/>
            <w:hideMark/>
          </w:tcPr>
          <w:p w14:paraId="7143C08C" w14:textId="77777777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919" w:type="pct"/>
            <w:shd w:val="clear" w:color="auto" w:fill="auto"/>
            <w:vAlign w:val="center"/>
          </w:tcPr>
          <w:p w14:paraId="48225106" w14:textId="0419EA72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9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374C8F" w14:textId="77777777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Cognitively intact </w:t>
            </w:r>
          </w:p>
          <w:p w14:paraId="7A018D9A" w14:textId="40110EB7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(N=1</w:t>
            </w:r>
            <w:r w:rsidR="009C44F7"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97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52732" w14:textId="710D2865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Dementia </w:t>
            </w:r>
          </w:p>
          <w:p w14:paraId="54748282" w14:textId="1E28E220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(N=</w:t>
            </w:r>
            <w:r w:rsidR="009C44F7"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60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0891F" w14:textId="457AF81B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Model 1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4E97" w14:textId="7B5FF260" w:rsidR="00511927" w:rsidRPr="00045617" w:rsidRDefault="00511927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Model 2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 xml:space="preserve"> b</w:t>
            </w:r>
          </w:p>
        </w:tc>
      </w:tr>
      <w:tr w:rsidR="00687A66" w:rsidRPr="00045617" w14:paraId="5E99945C" w14:textId="77777777" w:rsidTr="00045617">
        <w:trPr>
          <w:gridAfter w:val="1"/>
          <w:wAfter w:w="6" w:type="pct"/>
          <w:trHeight w:val="242"/>
        </w:trPr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1FFA" w14:textId="0A484325" w:rsidR="00FD31B3" w:rsidRPr="00045617" w:rsidRDefault="00FD31B3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Type of care use</w:t>
            </w:r>
          </w:p>
        </w:tc>
        <w:tc>
          <w:tcPr>
            <w:tcW w:w="93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9BC7F" w14:textId="7B0D8DBE" w:rsidR="00FD31B3" w:rsidRPr="00045617" w:rsidRDefault="00FD31B3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Time to </w:t>
            </w:r>
            <w:r w:rsidR="00634214"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detection 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(y)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AFFA" w14:textId="77777777" w:rsidR="00FD31B3" w:rsidRPr="00045617" w:rsidRDefault="00FD31B3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Care use n (%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5AC6" w14:textId="77777777" w:rsidR="00FD31B3" w:rsidRPr="00045617" w:rsidRDefault="00FD31B3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Care use n (%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3479" w14:textId="245BC788" w:rsidR="00FD31B3" w:rsidRPr="00045617" w:rsidRDefault="00FD31B3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OR (95% CI)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D7ED" w14:textId="3478A83E" w:rsidR="00FD31B3" w:rsidRPr="00045617" w:rsidRDefault="00FD31B3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OR (95% CI)</w:t>
            </w:r>
          </w:p>
        </w:tc>
      </w:tr>
      <w:tr w:rsidR="003C2F95" w:rsidRPr="00045617" w14:paraId="7A2E6091" w14:textId="77777777" w:rsidTr="00045617">
        <w:trPr>
          <w:gridAfter w:val="1"/>
          <w:wAfter w:w="6" w:type="pct"/>
          <w:trHeight w:val="300"/>
        </w:trPr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719A" w14:textId="57DC4F76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Formal care use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F529" w14:textId="38607E56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-3</w:t>
            </w:r>
          </w:p>
        </w:tc>
        <w:tc>
          <w:tcPr>
            <w:tcW w:w="9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D3F8" w14:textId="72CED7BD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29 (14.7)</w:t>
            </w: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3D03" w14:textId="1FC8A62A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17 (28.3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734F" w14:textId="57ADB67C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1.80 (0.86-3.76)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61A9" w14:textId="02DA792E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1.81 (0.84-3.89)</w:t>
            </w:r>
          </w:p>
        </w:tc>
      </w:tr>
      <w:tr w:rsidR="003C2F95" w:rsidRPr="00045617" w14:paraId="38BD7792" w14:textId="77777777" w:rsidTr="00045617">
        <w:trPr>
          <w:gridAfter w:val="1"/>
          <w:wAfter w:w="6" w:type="pct"/>
          <w:trHeight w:val="300"/>
        </w:trPr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603B8226" w14:textId="77777777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14:paraId="65FCE629" w14:textId="406E4F0D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29B110F9" w14:textId="5E4D7FB8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51 (26.3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3042B8C" w14:textId="384B06E3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25 (67.6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2078827" w14:textId="2B18CB2C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6.49 (2.80-15.04)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55FF2864" w14:textId="6A900065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8.46 (3.36-21.26)</w:t>
            </w:r>
          </w:p>
        </w:tc>
      </w:tr>
      <w:tr w:rsidR="00C0113D" w:rsidRPr="00045617" w14:paraId="0DA79CD7" w14:textId="77777777" w:rsidTr="00045617">
        <w:trPr>
          <w:gridAfter w:val="1"/>
          <w:wAfter w:w="6" w:type="pct"/>
          <w:trHeight w:val="117"/>
        </w:trPr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DD73" w14:textId="56E98191" w:rsidR="00C0113D" w:rsidRPr="00045617" w:rsidRDefault="00C0113D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93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7492" w14:textId="7CF5FBAF" w:rsidR="00C0113D" w:rsidRPr="00045617" w:rsidRDefault="00C0113D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AEE4" w14:textId="7DFB0167" w:rsidR="00C0113D" w:rsidRPr="00045617" w:rsidRDefault="00C0113D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71 (38.2)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9ECE" w14:textId="7DDF3B3B" w:rsidR="00C0113D" w:rsidRPr="00045617" w:rsidRDefault="00C0113D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18 (81.8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28DD" w14:textId="1D6956CB" w:rsidR="00C0113D" w:rsidRPr="00045617" w:rsidRDefault="00C0113D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12.01 (4.15-34.75)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92EF" w14:textId="69C80021" w:rsidR="00C0113D" w:rsidRPr="00045617" w:rsidRDefault="00C0113D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13.58 (4.46-41.34)</w:t>
            </w:r>
          </w:p>
        </w:tc>
      </w:tr>
      <w:tr w:rsidR="003C2F95" w:rsidRPr="00045617" w14:paraId="71C2C381" w14:textId="77777777" w:rsidTr="00045617">
        <w:trPr>
          <w:gridAfter w:val="1"/>
          <w:wAfter w:w="6" w:type="pct"/>
          <w:trHeight w:val="300"/>
        </w:trPr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988D" w14:textId="148AD496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Informal care use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5F20" w14:textId="3B0A9483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-3</w:t>
            </w:r>
          </w:p>
        </w:tc>
        <w:tc>
          <w:tcPr>
            <w:tcW w:w="9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8C04" w14:textId="25F49F3D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30 (15.2)</w:t>
            </w: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531A" w14:textId="59599B5F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12 (20.0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EA2E" w14:textId="39A54C99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1.09 (0.50-2.40)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C977" w14:textId="4690B7A6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1.18 (0.52-2.66)</w:t>
            </w:r>
          </w:p>
        </w:tc>
      </w:tr>
      <w:tr w:rsidR="003C2F95" w:rsidRPr="00045617" w14:paraId="7C3F7B65" w14:textId="77777777" w:rsidTr="00045617">
        <w:trPr>
          <w:gridAfter w:val="1"/>
          <w:wAfter w:w="6" w:type="pct"/>
          <w:trHeight w:val="300"/>
        </w:trPr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57D30D92" w14:textId="77777777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14:paraId="56BC6E7B" w14:textId="2CCCC3EE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6769DD67" w14:textId="3860C627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52 (26.4)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A31DDD2" w14:textId="703ADA1E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32 (65.3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617A70B" w14:textId="57D02D1D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4.54 (2.25-9.17)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24701E19" w14:textId="3707D5CE" w:rsidR="003C2F95" w:rsidRPr="00045617" w:rsidRDefault="003C2F95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5.06 (2.42-10.59)</w:t>
            </w:r>
          </w:p>
        </w:tc>
      </w:tr>
      <w:tr w:rsidR="00F96F0D" w:rsidRPr="00045617" w14:paraId="79F567DB" w14:textId="77777777" w:rsidTr="00045617">
        <w:trPr>
          <w:gridAfter w:val="1"/>
          <w:wAfter w:w="6" w:type="pct"/>
          <w:trHeight w:val="108"/>
        </w:trPr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DB7C" w14:textId="0F5CD7E4" w:rsidR="00F96F0D" w:rsidRPr="00045617" w:rsidRDefault="00F96F0D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93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FF62" w14:textId="75DADE2D" w:rsidR="00F96F0D" w:rsidRPr="00045617" w:rsidRDefault="00F96F0D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C0EB" w14:textId="27D7999D" w:rsidR="00F96F0D" w:rsidRPr="00045617" w:rsidRDefault="00F96F0D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77 (39.9)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9D46" w14:textId="40B7C0D4" w:rsidR="00F96F0D" w:rsidRPr="00045617" w:rsidRDefault="00F96F0D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28 (70.0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582D" w14:textId="649FF04D" w:rsidR="00F96F0D" w:rsidRPr="00045617" w:rsidRDefault="00F96F0D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5.32 (2.59-10.91)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96B4" w14:textId="3B09BB5E" w:rsidR="00F96F0D" w:rsidRPr="00045617" w:rsidRDefault="00F96F0D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5.82 (2.72-12.43)</w:t>
            </w:r>
          </w:p>
        </w:tc>
      </w:tr>
    </w:tbl>
    <w:p w14:paraId="663F1BC2" w14:textId="77777777" w:rsidR="00687A66" w:rsidRPr="00045617" w:rsidRDefault="00687A66" w:rsidP="000F6BEC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045617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04561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045617">
        <w:rPr>
          <w:rFonts w:ascii="Times New Roman" w:hAnsi="Times New Roman" w:cs="Times New Roman"/>
          <w:lang w:val="en-US"/>
        </w:rPr>
        <w:t>Adjusted for age, sex, and educational attainment.</w:t>
      </w:r>
    </w:p>
    <w:p w14:paraId="1E18D432" w14:textId="2F609DA8" w:rsidR="00687A66" w:rsidRPr="00045617" w:rsidRDefault="00687A66" w:rsidP="000F6BE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45617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045617">
        <w:rPr>
          <w:rFonts w:ascii="Times New Roman" w:hAnsi="Times New Roman" w:cs="Times New Roman"/>
          <w:lang w:val="en-US"/>
        </w:rPr>
        <w:t>Further adjusted for living alone, disease count, and social network.</w:t>
      </w:r>
    </w:p>
    <w:p w14:paraId="39EB09F2" w14:textId="77777777" w:rsidR="00511927" w:rsidRPr="00045617" w:rsidRDefault="00511927" w:rsidP="000F6BEC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A7F2F81" w14:textId="77777777" w:rsidR="001643B4" w:rsidRPr="00045617" w:rsidRDefault="001643B4" w:rsidP="000F6B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63B6AB7B" w14:textId="77777777" w:rsidR="001643B4" w:rsidRPr="00045617" w:rsidRDefault="001643B4" w:rsidP="000F6B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574940CC" w14:textId="77777777" w:rsidR="001643B4" w:rsidRPr="00045617" w:rsidRDefault="001643B4" w:rsidP="000F6B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7113013F" w14:textId="77777777" w:rsidR="00045617" w:rsidRDefault="000456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DD103D6" w14:textId="2888B3CE" w:rsidR="002C2D23" w:rsidRPr="00045617" w:rsidRDefault="00045617" w:rsidP="000F6BE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1643B4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D5578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1643B4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1643B4" w:rsidRPr="00045617">
        <w:rPr>
          <w:rFonts w:ascii="Times New Roman" w:hAnsi="Times New Roman" w:cs="Times New Roman"/>
          <w:sz w:val="24"/>
          <w:szCs w:val="24"/>
          <w:lang w:val="en-US"/>
        </w:rPr>
        <w:t>Factors related to formal and informal care use in people with cognitive impairment, no dementia (CIND) or dementia during pre- and post-detection periods among those who had information on care use for both pre-and post-detection (n=15</w:t>
      </w:r>
      <w:r w:rsidR="002C2D23" w:rsidRPr="00045617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1643B4" w:rsidRPr="0004561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13950" w:type="dxa"/>
        <w:tblLayout w:type="fixed"/>
        <w:tblLook w:val="04A0" w:firstRow="1" w:lastRow="0" w:firstColumn="1" w:lastColumn="0" w:noHBand="0" w:noVBand="1"/>
      </w:tblPr>
      <w:tblGrid>
        <w:gridCol w:w="1620"/>
        <w:gridCol w:w="1080"/>
        <w:gridCol w:w="990"/>
        <w:gridCol w:w="1170"/>
        <w:gridCol w:w="1620"/>
        <w:gridCol w:w="1710"/>
        <w:gridCol w:w="270"/>
        <w:gridCol w:w="990"/>
        <w:gridCol w:w="1350"/>
        <w:gridCol w:w="1530"/>
        <w:gridCol w:w="1620"/>
      </w:tblGrid>
      <w:tr w:rsidR="002C2D23" w:rsidRPr="00045617" w14:paraId="469DC112" w14:textId="77777777" w:rsidTr="00CE7507">
        <w:trPr>
          <w:trHeight w:val="300"/>
          <w:tblHeader/>
        </w:trPr>
        <w:tc>
          <w:tcPr>
            <w:tcW w:w="27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06C1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haracteristic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EEB4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5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725E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 Pre-detection period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41A0471B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D4B12C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ost-detection period</w:t>
            </w:r>
          </w:p>
        </w:tc>
      </w:tr>
      <w:tr w:rsidR="002C2D23" w:rsidRPr="00045617" w14:paraId="653ABF8E" w14:textId="77777777" w:rsidTr="00CE7507">
        <w:trPr>
          <w:trHeight w:val="300"/>
          <w:tblHeader/>
        </w:trPr>
        <w:tc>
          <w:tcPr>
            <w:tcW w:w="270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04B272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9043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. of subjec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33CF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are use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3B08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odel 1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57EE698A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OR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B67C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odel 2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568CADB4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OR (95% CI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DF0B990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0BCE16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. of subjec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F6BD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are use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74D9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odel 1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7FD2678B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40F9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odel 2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07586581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OR (95% CI)</w:t>
            </w:r>
          </w:p>
        </w:tc>
      </w:tr>
      <w:tr w:rsidR="002C2D23" w:rsidRPr="00045617" w14:paraId="11667C82" w14:textId="77777777" w:rsidTr="00CE7507">
        <w:trPr>
          <w:trHeight w:val="215"/>
        </w:trPr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D3A58C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Formal car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2A21B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1D322" w14:textId="77777777" w:rsidR="002C2D23" w:rsidRPr="00045617" w:rsidRDefault="002C2D23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5D735B" w14:textId="77777777" w:rsidR="002C2D23" w:rsidRPr="00045617" w:rsidRDefault="002C2D23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1F1FC8" w14:textId="77777777" w:rsidR="002C2D23" w:rsidRPr="00045617" w:rsidRDefault="002C2D23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131E90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7884B29" w14:textId="77777777" w:rsidR="002C2D23" w:rsidRPr="00045617" w:rsidRDefault="002C2D23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B83D5D" w14:textId="77777777" w:rsidR="002C2D23" w:rsidRPr="00045617" w:rsidRDefault="002C2D23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16C79D" w14:textId="77777777" w:rsidR="002C2D23" w:rsidRPr="00045617" w:rsidRDefault="002C2D23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F4C009" w14:textId="77777777" w:rsidR="002C2D23" w:rsidRPr="00045617" w:rsidRDefault="002C2D23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77D655" w14:textId="77777777" w:rsidR="002C2D23" w:rsidRPr="00045617" w:rsidRDefault="002C2D23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</w:p>
        </w:tc>
      </w:tr>
      <w:tr w:rsidR="00CE7507" w:rsidRPr="00045617" w14:paraId="73F18EDC" w14:textId="77777777" w:rsidTr="00CE7507">
        <w:trPr>
          <w:trHeight w:val="180"/>
        </w:trPr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C343FF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g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144D07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DBD2A5" w14:textId="776790C8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2CDA41" w14:textId="7D76D17B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 (23.1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BDF969" w14:textId="4731DFE8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1 (1.04-1.19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15E61F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729F6D9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EFB686" w14:textId="51186658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3A2EC3" w14:textId="1A72F19D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 (41.5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20C0E4" w14:textId="4B840B0C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8 (1.08-1.28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949A56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</w:p>
        </w:tc>
      </w:tr>
      <w:tr w:rsidR="00CE7507" w:rsidRPr="00045617" w14:paraId="01B0376A" w14:textId="77777777" w:rsidTr="00CE7507">
        <w:trPr>
          <w:trHeight w:val="25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81EA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A861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57D3" w14:textId="26E78510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F12D" w14:textId="64E8A086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1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15AD" w14:textId="32A0F0F2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6EE1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69032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9B91" w14:textId="1A6B8975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D582" w14:textId="4D215C3B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 (4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88CE" w14:textId="015875B4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49F6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</w:p>
        </w:tc>
      </w:tr>
      <w:tr w:rsidR="00CE7507" w:rsidRPr="00045617" w14:paraId="1D990F0F" w14:textId="77777777" w:rsidTr="00CE7507">
        <w:trPr>
          <w:trHeight w:val="12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9733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7A7D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DAA9" w14:textId="66B3A41B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69A6" w14:textId="11B4437D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 (28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E07E" w14:textId="196EC152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.55 (1.41-8.9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1DC9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vertAlign w:val="superscript"/>
                <w:lang w:val="en-US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083F5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22F9" w14:textId="0655D3E9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838C" w14:textId="4D2FC823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 (41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6A93" w14:textId="37ECCAB8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7 (0.74-2.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65A4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vertAlign w:val="superscript"/>
                <w:lang w:val="en-US"/>
                <w14:ligatures w14:val="none"/>
              </w:rPr>
            </w:pPr>
          </w:p>
        </w:tc>
      </w:tr>
      <w:tr w:rsidR="00CE7507" w:rsidRPr="00045617" w14:paraId="3F269A71" w14:textId="77777777" w:rsidTr="00CE7507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E37B0F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F4A24D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im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03321F" w14:textId="650E8A28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A6BA69" w14:textId="4A329EF2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1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4A1E65" w14:textId="4AE6BB70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7CD0C5" w14:textId="06C6FE1E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1620BBB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68C9A5" w14:textId="65FCA300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0C8812" w14:textId="0BE63819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(41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CCFF2A" w14:textId="7B889A6F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65EC49" w14:textId="15AAD5D6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CE7507" w:rsidRPr="00045617" w14:paraId="60BF1C01" w14:textId="77777777" w:rsidTr="00CE7507">
        <w:trPr>
          <w:trHeight w:val="20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FFA682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A3B1AD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cond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E41BA2" w14:textId="3978E458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04CAE7" w14:textId="4BCBF02A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 (28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E8CA79" w14:textId="6ED4CF18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3 (0.86-6.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AC5387" w14:textId="75166380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vertAlign w:val="superscript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8 (0.95-8.</w:t>
            </w:r>
            <w:proofErr w:type="gramStart"/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)</w:t>
            </w: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50D5E7F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EF2306" w14:textId="2BEDB00B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1F84CF" w14:textId="5EBA97D6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 (38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36B4B2" w14:textId="714C288C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 (0.36-2.0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BECCAF" w14:textId="05EEC628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vertAlign w:val="superscript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 (0.33-2.</w:t>
            </w:r>
            <w:proofErr w:type="gramStart"/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)</w:t>
            </w: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CE7507" w:rsidRPr="00045617" w14:paraId="207B876E" w14:textId="77777777" w:rsidTr="00CE7507">
        <w:trPr>
          <w:trHeight w:val="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A248AD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CAE76B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vers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1CD427" w14:textId="10936DEA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03C5AA" w14:textId="42D6582E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(19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C3015F" w14:textId="43490AEE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2 (0.48-4.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186199" w14:textId="64421E35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vertAlign w:val="superscript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3 (0.64-7.</w:t>
            </w:r>
            <w:proofErr w:type="gramStart"/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)</w:t>
            </w: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764D405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268873" w14:textId="5FE2F5CE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4D8C4D" w14:textId="1CE736F1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(46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0C4EB9" w14:textId="6AA440CA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 (0.42-2.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34E67F" w14:textId="208F885C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vertAlign w:val="superscript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4 (0.47-3.</w:t>
            </w:r>
            <w:proofErr w:type="gramStart"/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)</w:t>
            </w: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CE7507" w:rsidRPr="00045617" w14:paraId="383E2FA5" w14:textId="77777777" w:rsidTr="00CE7507">
        <w:trPr>
          <w:trHeight w:val="15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5303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iving al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81F1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CAF2" w14:textId="723452DD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A24B" w14:textId="4883682A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1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052B" w14:textId="55E1ADF3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0802" w14:textId="695DA08D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8EFD8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175E" w14:textId="674C63CE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728D" w14:textId="56187E1F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 (36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595F" w14:textId="38CED065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7CA9" w14:textId="14DBD822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CE7507" w:rsidRPr="00045617" w14:paraId="3FC5BE11" w14:textId="77777777" w:rsidTr="00CE7507">
        <w:trPr>
          <w:trHeight w:val="13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9506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D6FB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1FD1" w14:textId="3FD5523D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7D74" w14:textId="7D69D4D4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 (28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8D88" w14:textId="62975918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.23 (1.35-7.7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4B56" w14:textId="6E18A48A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2 (0.77-6.4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DED2B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7D09" w14:textId="6EC54C0F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AA1E" w14:textId="0964A38A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 (43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37A9" w14:textId="33B7CDD6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.76 (1.36-5.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246A" w14:textId="655E810B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6 (0.97-5.78)</w:t>
            </w:r>
          </w:p>
        </w:tc>
      </w:tr>
      <w:tr w:rsidR="00CE7507" w:rsidRPr="00045617" w14:paraId="46A2EAA4" w14:textId="77777777" w:rsidTr="00CE7507">
        <w:trPr>
          <w:trHeight w:val="25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195790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isease cou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40EA6F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6E63DD" w14:textId="743D92EC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F9F054" w14:textId="4CC70125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 (2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856E3A" w14:textId="1DDB202D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5 (1.04-1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E28B3F" w14:textId="6F0736C8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4 (1.03-1.2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304EA79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A3DDB9" w14:textId="31C10F28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7E0423" w14:textId="055DDC30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 (4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717BEC" w14:textId="0DF494F0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5 (1.05-1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ABD1F7" w14:textId="28FA2ECF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7 (1.05-1.29)</w:t>
            </w:r>
          </w:p>
        </w:tc>
      </w:tr>
      <w:tr w:rsidR="00045617" w:rsidRPr="00045617" w14:paraId="23D52DD5" w14:textId="77777777" w:rsidTr="00CE7507">
        <w:trPr>
          <w:trHeight w:val="180"/>
        </w:trPr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5D5B" w14:textId="1C219AED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ow social network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6CB6" w14:textId="77777777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5750" w14:textId="23FEC939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5FB2" w14:textId="7013CC5B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 (23.3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FC05" w14:textId="3648EB37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02D1" w14:textId="5E3879DD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A3CBD8" w14:textId="77777777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53CFCE9F" w14:textId="2CBF11DD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8998" w14:textId="298B8352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 (42.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7245" w14:textId="09E78218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AA0A" w14:textId="0C93ABFE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045617" w:rsidRPr="00045617" w14:paraId="6DE54362" w14:textId="77777777" w:rsidTr="00550A22">
        <w:trPr>
          <w:trHeight w:val="162"/>
        </w:trPr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C02F2" w14:textId="43CDF09C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9CB17" w14:textId="77777777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10EA3" w14:textId="41DBC3CE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B88E2" w14:textId="66B6AA38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(20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481A" w14:textId="72D55B3F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 (0.38-1.7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ECFA" w14:textId="5AA51909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 (0.31-1.7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69235E" w14:textId="77777777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E79E2" w14:textId="00AE2690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69770" w14:textId="01BEFA63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(41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C7BCE" w14:textId="6F3F110B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 (0.60-2.6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658B1" w14:textId="32825428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6 (0.54-3.39)</w:t>
            </w:r>
          </w:p>
        </w:tc>
      </w:tr>
      <w:tr w:rsidR="00CE7507" w:rsidRPr="00045617" w14:paraId="0BF8BB23" w14:textId="77777777" w:rsidTr="00CE7507">
        <w:trPr>
          <w:trHeight w:val="116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6F294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Informal car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C181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2C01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20C4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E987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B038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AA1574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05FD6D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02DB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779B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4C73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CE7507" w:rsidRPr="00045617" w14:paraId="3EA89FBF" w14:textId="77777777" w:rsidTr="00CE7507">
        <w:trPr>
          <w:trHeight w:val="18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2FDBA5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70A300B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E1ED70" w14:textId="40123528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5EBA8E" w14:textId="05D7F58D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 (19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279D65" w14:textId="4EBE75AA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0 (1.03-1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CE144B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DED4A99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53C91E" w14:textId="485BA5B2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574F5B" w14:textId="678D5F68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 (45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8C062A" w14:textId="3FB5DA2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 (0.99-1.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D54444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CE7507" w:rsidRPr="00045617" w14:paraId="1ABE63D9" w14:textId="77777777" w:rsidTr="00CE7507">
        <w:trPr>
          <w:trHeight w:val="24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4152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C5F2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C8FB" w14:textId="6164193D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0699" w14:textId="3C3AA81E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1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E503" w14:textId="74FAB48D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7E3A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6649E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CA74" w14:textId="2371443F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A1CD" w14:textId="6F4C03A8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 (45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1143" w14:textId="5C8271D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FE60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CE7507" w:rsidRPr="00045617" w14:paraId="72A765D6" w14:textId="77777777" w:rsidTr="00CE7507">
        <w:trPr>
          <w:trHeight w:val="21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92D70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0DE9B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ADA3" w14:textId="4278001B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0B13" w14:textId="38489C74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 (2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AEF8" w14:textId="22FBAFE6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.74 (1.08-6.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3C7B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D131A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8CCF" w14:textId="6D88B212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BC2A" w14:textId="7B2F7790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 (45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5E5E" w14:textId="22130BF2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 (0.56-2.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FE15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CE7507" w:rsidRPr="00045617" w14:paraId="56C344AB" w14:textId="77777777" w:rsidTr="00CE7507">
        <w:trPr>
          <w:trHeight w:val="1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AFABD67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du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40D93C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im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DA8AD7" w14:textId="5880FB1D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0D5536" w14:textId="7C992C2B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8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8AE33E" w14:textId="116EAD3A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3C8736" w14:textId="1A0CF6A0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F1BD33F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83ED4D" w14:textId="4703BC18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33A5DF" w14:textId="2777B47F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(36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6F4270" w14:textId="564784F2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54A823" w14:textId="4D62A55A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CE7507" w:rsidRPr="00045617" w14:paraId="68E7D2FF" w14:textId="77777777" w:rsidTr="00CE7507">
        <w:trPr>
          <w:trHeight w:val="24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2E3B00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49A318A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cond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6B3A00" w14:textId="7ABEAFCB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9CD4B0" w14:textId="22031633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 (24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9830BE" w14:textId="6180A41B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.57 (1.01-12.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92A378" w14:textId="575B4FF5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.04 (1.11-14.</w:t>
            </w:r>
            <w:proofErr w:type="gramStart"/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2)</w:t>
            </w: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2960026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9070AB" w14:textId="107884E4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3F392C" w14:textId="52DF1AC0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 (5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8130CA" w14:textId="55929002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9 (0.74-3.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398D21" w14:textId="378023E2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3 (0.75-4.</w:t>
            </w:r>
            <w:proofErr w:type="gramStart"/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2)</w:t>
            </w: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CE7507" w:rsidRPr="00045617" w14:paraId="14A02EA4" w14:textId="77777777" w:rsidTr="00CE7507">
        <w:trPr>
          <w:trHeight w:val="13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9680B1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8D3CA09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vers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FA9CE6" w14:textId="47CF0FEF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621765" w14:textId="27650108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17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2850A3" w14:textId="435E9E56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9 (0.61-9.3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AA59FA" w14:textId="669E775A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5 (0.79-13.</w:t>
            </w:r>
            <w:proofErr w:type="gramStart"/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)</w:t>
            </w: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D4AA0B7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045E9A" w14:textId="32927E92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AE16C9" w14:textId="7CB24690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(4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ACD285" w14:textId="56276C88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5 (0.50-3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150650" w14:textId="376CAB23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5 (0.51-1.</w:t>
            </w:r>
            <w:proofErr w:type="gramStart"/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)</w:t>
            </w: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  <w:tr w:rsidR="00CE7507" w:rsidRPr="00045617" w14:paraId="6D6B3916" w14:textId="77777777" w:rsidTr="00CE7507">
        <w:trPr>
          <w:trHeight w:val="19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9FB8E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iving al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45658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4D0D" w14:textId="38A864D1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D8D1" w14:textId="72F88FFE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7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B5BF" w14:textId="076E409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48EA" w14:textId="30906E8B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1FB78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08DB" w14:textId="755FE28A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805F" w14:textId="021C2D4E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 (48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6294" w14:textId="1C7F2D4E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85BC" w14:textId="6B038FC1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CE7507" w:rsidRPr="00045617" w14:paraId="75025B61" w14:textId="77777777" w:rsidTr="00CE7507">
        <w:trPr>
          <w:trHeight w:val="16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9FF3F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F045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85D9" w14:textId="48CF3F8C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9631" w14:textId="27EBCDCC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 (2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D721" w14:textId="4B9883FF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.91 (1.44-10.5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D43E" w14:textId="3F6DFCEB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2 (0.99-10.4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044C2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B899" w14:textId="08BA23C3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6B32" w14:textId="14D6E8EA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 (44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3E0B" w14:textId="31A9B64E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 (0.61-2.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26E0" w14:textId="293A6D7D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 (0.49-2.44)</w:t>
            </w:r>
          </w:p>
        </w:tc>
      </w:tr>
      <w:tr w:rsidR="00CE7507" w:rsidRPr="00045617" w14:paraId="1F253384" w14:textId="77777777" w:rsidTr="00CE7507">
        <w:trPr>
          <w:trHeight w:val="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67889AD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isease cou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46B25A" w14:textId="77777777" w:rsidR="00CE7507" w:rsidRPr="00045617" w:rsidRDefault="00CE750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No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34EDF3" w14:textId="21ABDB79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997984" w14:textId="42191F21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 (19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D788B5" w14:textId="27A0E9D8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1 (1.01-1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A453BB" w14:textId="6F0A0A33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1 (1.00-1.2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52D0DD1" w14:textId="77777777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77DF73" w14:textId="78FDAAD1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C3EE0F" w14:textId="29465046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 (45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908088" w14:textId="667F24C0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3 (1.04-1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9F9508" w14:textId="5E4B6B19" w:rsidR="00CE7507" w:rsidRPr="00045617" w:rsidRDefault="00CE7507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14 (1.05-1.23)</w:t>
            </w:r>
          </w:p>
        </w:tc>
      </w:tr>
      <w:tr w:rsidR="00045617" w:rsidRPr="00045617" w14:paraId="39B0E68B" w14:textId="77777777" w:rsidTr="007A6A30">
        <w:trPr>
          <w:trHeight w:val="162"/>
        </w:trPr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362019" w14:textId="03EB19ED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ow social netwo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A546B" w14:textId="77777777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7818" w14:textId="0E0B1F4A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07CA" w14:textId="5AE2F6DD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 (2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8668" w14:textId="477C2C39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1C32" w14:textId="3F12F408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39C5A" w14:textId="77777777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2201" w14:textId="756D2E57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5D32" w14:textId="6ECBEF5B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 (49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4963" w14:textId="46FAB4EA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4F7A" w14:textId="3551D4E9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045617" w:rsidRPr="00045617" w14:paraId="34C38FDF" w14:textId="77777777" w:rsidTr="007A6A30">
        <w:trPr>
          <w:trHeight w:val="126"/>
        </w:trPr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93990" w14:textId="0E93093C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225B2" w14:textId="77777777" w:rsidR="00045617" w:rsidRPr="00045617" w:rsidRDefault="00045617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D1C72" w14:textId="16536994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901C6" w14:textId="1B4EFA7A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14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60A42" w14:textId="564565A1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 (0.26-1.4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44D3B" w14:textId="4C0FB4E1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0 (0.20-1.28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F3C6AB" w14:textId="77777777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9803C" w14:textId="0529F0AA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97024" w14:textId="347252FB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(36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FCFC0" w14:textId="3C67B435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 (0.30-1.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1B4D8" w14:textId="4DE8C1BB" w:rsidR="00045617" w:rsidRPr="00045617" w:rsidRDefault="00045617" w:rsidP="000F6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456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 (0.25-1.15)</w:t>
            </w:r>
          </w:p>
        </w:tc>
      </w:tr>
    </w:tbl>
    <w:p w14:paraId="4BCDB294" w14:textId="77777777" w:rsidR="001643B4" w:rsidRPr="00045617" w:rsidRDefault="001643B4" w:rsidP="000F6BEC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  <w:sectPr w:rsidR="001643B4" w:rsidRPr="00045617" w:rsidSect="0025068E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C41382" w14:textId="6D6D52E6" w:rsidR="008A1AD5" w:rsidRPr="00045617" w:rsidRDefault="00045617" w:rsidP="000F6BE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8A1AD5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D5578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8A1AD5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A1AD5" w:rsidRPr="00045617">
        <w:rPr>
          <w:rFonts w:ascii="Times New Roman" w:hAnsi="Times New Roman" w:cs="Times New Roman"/>
          <w:sz w:val="24"/>
          <w:szCs w:val="24"/>
          <w:lang w:val="en-US"/>
        </w:rPr>
        <w:t xml:space="preserve">  β-coefficients and 95% confidence intervals (CI) for the association between logarithmic care hours and cognitive impairment</w:t>
      </w:r>
      <w:r w:rsidR="00874FBB" w:rsidRPr="0004561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A1AD5" w:rsidRPr="00045617">
        <w:rPr>
          <w:rFonts w:ascii="Times New Roman" w:hAnsi="Times New Roman" w:cs="Times New Roman"/>
          <w:sz w:val="24"/>
          <w:szCs w:val="24"/>
          <w:lang w:val="en-US"/>
        </w:rPr>
        <w:t xml:space="preserve"> no dementia (CIND)/dementia status.</w:t>
      </w:r>
    </w:p>
    <w:tbl>
      <w:tblPr>
        <w:tblW w:w="8742" w:type="dxa"/>
        <w:tblLayout w:type="fixed"/>
        <w:tblLook w:val="04A0" w:firstRow="1" w:lastRow="0" w:firstColumn="1" w:lastColumn="0" w:noHBand="0" w:noVBand="1"/>
      </w:tblPr>
      <w:tblGrid>
        <w:gridCol w:w="1980"/>
        <w:gridCol w:w="2020"/>
        <w:gridCol w:w="920"/>
        <w:gridCol w:w="1920"/>
        <w:gridCol w:w="1893"/>
        <w:gridCol w:w="9"/>
      </w:tblGrid>
      <w:tr w:rsidR="00045617" w:rsidRPr="00045617" w14:paraId="5B615BD7" w14:textId="77777777" w:rsidTr="00045617">
        <w:trPr>
          <w:gridAfter w:val="1"/>
          <w:wAfter w:w="9" w:type="dxa"/>
          <w:trHeight w:val="315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F681" w14:textId="28156636" w:rsidR="0065765F" w:rsidRPr="00045617" w:rsidRDefault="0065765F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bookmarkStart w:id="1" w:name="_Hlk146021680"/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Care use hours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7C4B" w14:textId="6C7E3E77" w:rsidR="0065765F" w:rsidRPr="00045617" w:rsidRDefault="0065765F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CIND/dementia × tim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B2363" w14:textId="2E2F7EEF" w:rsidR="0065765F" w:rsidRPr="00045617" w:rsidRDefault="0065765F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62D27" w14:textId="77777777" w:rsidR="0065765F" w:rsidRPr="00045617" w:rsidRDefault="0065765F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Model 1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>a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 </w:t>
            </w:r>
          </w:p>
          <w:p w14:paraId="2D995426" w14:textId="1B8ED968" w:rsidR="0065765F" w:rsidRPr="00045617" w:rsidRDefault="0065765F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β (95% </w:t>
            </w:r>
            <w:proofErr w:type="gramStart"/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CI)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>c</w:t>
            </w:r>
            <w:proofErr w:type="gramEnd"/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D7D4" w14:textId="77777777" w:rsidR="0065765F" w:rsidRPr="00045617" w:rsidRDefault="0065765F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Model 2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>b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 </w:t>
            </w:r>
          </w:p>
          <w:p w14:paraId="6E3DFEB5" w14:textId="43E09C68" w:rsidR="0065765F" w:rsidRPr="00045617" w:rsidRDefault="0065765F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β (95% </w:t>
            </w:r>
            <w:proofErr w:type="gramStart"/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CI)</w:t>
            </w: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>c</w:t>
            </w:r>
            <w:proofErr w:type="gramEnd"/>
          </w:p>
        </w:tc>
      </w:tr>
      <w:tr w:rsidR="00045617" w:rsidRPr="00045617" w14:paraId="7FE6921A" w14:textId="77777777" w:rsidTr="00045617">
        <w:trPr>
          <w:trHeight w:val="315"/>
        </w:trPr>
        <w:tc>
          <w:tcPr>
            <w:tcW w:w="87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339A0" w14:textId="4FCACE2D" w:rsidR="00D345AC" w:rsidRPr="00045617" w:rsidRDefault="00D345AC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CIND-control sample</w:t>
            </w:r>
          </w:p>
        </w:tc>
      </w:tr>
      <w:tr w:rsidR="00045617" w:rsidRPr="00045617" w14:paraId="3999FE11" w14:textId="77777777" w:rsidTr="00045617">
        <w:trPr>
          <w:gridAfter w:val="1"/>
          <w:wAfter w:w="9" w:type="dxa"/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DD11" w14:textId="77777777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Formal care hou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B589" w14:textId="77777777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o CIND × ti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12DF" w14:textId="2FF800EA" w:rsidR="000505E0" w:rsidRPr="00045617" w:rsidRDefault="000505E0" w:rsidP="000F6BE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4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8E781" w14:textId="5A6DF3FA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60851" w14:textId="6F5850EF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045617" w:rsidRPr="00045617" w14:paraId="464A1F03" w14:textId="77777777" w:rsidTr="00045617">
        <w:trPr>
          <w:gridAfter w:val="1"/>
          <w:wAfter w:w="9" w:type="dxa"/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A891" w14:textId="77777777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AD13" w14:textId="77777777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IND × ti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890C" w14:textId="06E0E1C7" w:rsidR="000505E0" w:rsidRPr="00045617" w:rsidRDefault="000505E0" w:rsidP="000F6BE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2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D4E5A" w14:textId="1680E04D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0.18 (-0.11, 0.47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3A6FD" w14:textId="7C115BE1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0.17 (-0.12, 0.47)</w:t>
            </w:r>
          </w:p>
        </w:tc>
      </w:tr>
      <w:tr w:rsidR="00045617" w:rsidRPr="00045617" w14:paraId="77DCE92B" w14:textId="77777777" w:rsidTr="00045617">
        <w:trPr>
          <w:gridAfter w:val="1"/>
          <w:wAfter w:w="9" w:type="dxa"/>
          <w:trHeight w:val="315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8D88" w14:textId="77777777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formal care hours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7345" w14:textId="77777777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o CIND × time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81083D" w14:textId="0642FE69" w:rsidR="000505E0" w:rsidRPr="00045617" w:rsidRDefault="000505E0" w:rsidP="000F6BE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488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25F4D5" w14:textId="0D2C9C4B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2E8624" w14:textId="2C7F0D71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045617" w:rsidRPr="00045617" w14:paraId="3440A36B" w14:textId="77777777" w:rsidTr="00045617">
        <w:trPr>
          <w:gridAfter w:val="1"/>
          <w:wAfter w:w="9" w:type="dxa"/>
          <w:trHeight w:val="31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A0B82" w14:textId="7A8D85BA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861DA" w14:textId="77777777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IND × tim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ECA20" w14:textId="4B22B204" w:rsidR="000505E0" w:rsidRPr="00045617" w:rsidRDefault="000505E0" w:rsidP="000F6BEC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24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7D16FA" w14:textId="574FFC71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0.42 (0.08, 0.76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73749" w14:textId="03D66EF9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0.40 (0.05, 0.74)</w:t>
            </w:r>
          </w:p>
        </w:tc>
      </w:tr>
      <w:tr w:rsidR="00045617" w:rsidRPr="00045617" w14:paraId="73950842" w14:textId="77777777" w:rsidTr="00045617">
        <w:trPr>
          <w:trHeight w:val="300"/>
        </w:trPr>
        <w:tc>
          <w:tcPr>
            <w:tcW w:w="87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5D68F" w14:textId="51428A0A" w:rsidR="00155315" w:rsidRPr="00045617" w:rsidRDefault="00155315" w:rsidP="000F6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Dementia-control sample</w:t>
            </w:r>
          </w:p>
        </w:tc>
      </w:tr>
      <w:tr w:rsidR="00045617" w:rsidRPr="00045617" w14:paraId="2E00F1F6" w14:textId="77777777" w:rsidTr="00045617">
        <w:trPr>
          <w:gridAfter w:val="1"/>
          <w:wAfter w:w="9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A81C" w14:textId="77777777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Formal care hou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D9DF" w14:textId="77777777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o dementia × ti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FED1F" w14:textId="74435EAB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35</w:t>
            </w:r>
            <w:r w:rsidR="006F62EA" w:rsidRPr="0004561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88A94" w14:textId="73CE5EBE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1680" w14:textId="08348C4E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045617" w:rsidRPr="00045617" w14:paraId="49CCE6D3" w14:textId="77777777" w:rsidTr="00045617">
        <w:trPr>
          <w:gridAfter w:val="1"/>
          <w:wAfter w:w="9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2C73" w14:textId="77777777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3FEB" w14:textId="77777777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mentia × ti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61C39" w14:textId="22202360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17</w:t>
            </w:r>
            <w:r w:rsidR="006F62EA" w:rsidRPr="0004561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5884E" w14:textId="77590539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-0.23 (-0.72, 0.2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EAC2" w14:textId="4AD30576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-0.28 (-0.78, 0.23)</w:t>
            </w:r>
          </w:p>
        </w:tc>
      </w:tr>
      <w:tr w:rsidR="00045617" w:rsidRPr="00045617" w14:paraId="2A720EB6" w14:textId="77777777" w:rsidTr="00045617">
        <w:trPr>
          <w:gridAfter w:val="1"/>
          <w:wAfter w:w="9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F807" w14:textId="77777777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nformal care hou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1A67" w14:textId="77777777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o dementia × ti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0D6E8" w14:textId="5B574E08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35</w:t>
            </w:r>
            <w:r w:rsidR="006F62EA" w:rsidRPr="0004561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154ED" w14:textId="1F674E42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EF59" w14:textId="6D215948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045617" w:rsidRPr="00045617" w14:paraId="7C46F23B" w14:textId="77777777" w:rsidTr="00045617">
        <w:trPr>
          <w:gridAfter w:val="1"/>
          <w:wAfter w:w="9" w:type="dxa"/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B2CD0" w14:textId="22502A7B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31974" w14:textId="77777777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mentia × tim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45493" w14:textId="209D29F1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lang w:val="en-US"/>
              </w:rPr>
              <w:t>17</w:t>
            </w:r>
            <w:r w:rsidR="006F62EA" w:rsidRPr="0004561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D78A6" w14:textId="281F7045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1.48 (0.98, 1.97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A4BB3" w14:textId="278E7350" w:rsidR="000505E0" w:rsidRPr="00045617" w:rsidRDefault="000505E0" w:rsidP="000F6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045617">
              <w:rPr>
                <w:rFonts w:ascii="Times New Roman" w:hAnsi="Times New Roman" w:cs="Times New Roman"/>
                <w:b/>
                <w:bCs/>
                <w:lang w:val="en-US"/>
              </w:rPr>
              <w:t>1.39 (0.88, 1.91)</w:t>
            </w:r>
          </w:p>
        </w:tc>
      </w:tr>
    </w:tbl>
    <w:bookmarkEnd w:id="1"/>
    <w:p w14:paraId="0D45F9A6" w14:textId="77777777" w:rsidR="001C6295" w:rsidRPr="00045617" w:rsidRDefault="001C6295" w:rsidP="000F6BEC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045617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04561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045617">
        <w:rPr>
          <w:rFonts w:ascii="Times New Roman" w:hAnsi="Times New Roman" w:cs="Times New Roman"/>
          <w:lang w:val="en-US"/>
        </w:rPr>
        <w:t>Adjusted for age, sex, and educational attainment.</w:t>
      </w:r>
    </w:p>
    <w:p w14:paraId="50871A63" w14:textId="71AF77A3" w:rsidR="001C6295" w:rsidRPr="00045617" w:rsidRDefault="001C6295" w:rsidP="000F6BE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45617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045617">
        <w:rPr>
          <w:rFonts w:ascii="Times New Roman" w:hAnsi="Times New Roman" w:cs="Times New Roman"/>
          <w:lang w:val="en-US"/>
        </w:rPr>
        <w:t>Further adjusted for living alone, disease count, and social network.</w:t>
      </w:r>
    </w:p>
    <w:p w14:paraId="474EF5C1" w14:textId="77777777" w:rsidR="00EC41E4" w:rsidRPr="00045617" w:rsidRDefault="00CE28FB" w:rsidP="000F6BE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45617">
        <w:rPr>
          <w:rFonts w:ascii="Times New Roman" w:hAnsi="Times New Roman" w:cs="Times New Roman"/>
          <w:vertAlign w:val="superscript"/>
          <w:lang w:val="en-US"/>
        </w:rPr>
        <w:t>c</w:t>
      </w:r>
      <w:r w:rsidRPr="00045617">
        <w:rPr>
          <w:rFonts w:ascii="Times New Roman" w:hAnsi="Times New Roman" w:cs="Times New Roman"/>
          <w:lang w:val="en-US"/>
        </w:rPr>
        <w:t xml:space="preserve"> β-coefficients representing interactions between cognitive status and follow-up time</w:t>
      </w:r>
      <w:r w:rsidR="00EC41E4" w:rsidRPr="00045617">
        <w:rPr>
          <w:rFonts w:ascii="Times New Roman" w:hAnsi="Times New Roman" w:cs="Times New Roman"/>
          <w:lang w:val="en-US"/>
        </w:rPr>
        <w:t>.</w:t>
      </w:r>
    </w:p>
    <w:p w14:paraId="1FE8A737" w14:textId="7F077521" w:rsidR="006174D5" w:rsidRPr="00045617" w:rsidRDefault="00EC41E4" w:rsidP="000F6BE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45617">
        <w:rPr>
          <w:rFonts w:ascii="Times New Roman" w:hAnsi="Times New Roman" w:cs="Times New Roman"/>
          <w:lang w:val="en-US"/>
        </w:rPr>
        <w:t>A</w:t>
      </w:r>
      <w:r w:rsidR="004A355F" w:rsidRPr="00045617">
        <w:rPr>
          <w:rFonts w:ascii="Times New Roman" w:hAnsi="Times New Roman" w:cs="Times New Roman"/>
          <w:lang w:val="en-US"/>
        </w:rPr>
        <w:t xml:space="preserve"> </w:t>
      </w:r>
      <w:r w:rsidR="00FA4A6D" w:rsidRPr="00045617">
        <w:rPr>
          <w:rFonts w:ascii="Times New Roman" w:hAnsi="Times New Roman" w:cs="Times New Roman"/>
          <w:lang w:val="en-US"/>
        </w:rPr>
        <w:t xml:space="preserve">small value, 1 </w:t>
      </w:r>
      <w:r w:rsidR="003B091C" w:rsidRPr="00045617">
        <w:rPr>
          <w:rFonts w:ascii="Times New Roman" w:hAnsi="Times New Roman" w:cs="Times New Roman"/>
          <w:lang w:val="en-US"/>
        </w:rPr>
        <w:t xml:space="preserve">minute </w:t>
      </w:r>
      <w:r w:rsidR="00FA4A6D" w:rsidRPr="00045617">
        <w:rPr>
          <w:rFonts w:ascii="Times New Roman" w:hAnsi="Times New Roman" w:cs="Times New Roman"/>
          <w:lang w:val="en-US"/>
        </w:rPr>
        <w:t xml:space="preserve">per </w:t>
      </w:r>
      <w:r w:rsidR="001C6295" w:rsidRPr="00045617">
        <w:rPr>
          <w:rFonts w:ascii="Times New Roman" w:hAnsi="Times New Roman" w:cs="Times New Roman"/>
          <w:lang w:val="en-US"/>
        </w:rPr>
        <w:t>month</w:t>
      </w:r>
      <w:r w:rsidR="003B091C" w:rsidRPr="00045617">
        <w:rPr>
          <w:rFonts w:ascii="Times New Roman" w:hAnsi="Times New Roman" w:cs="Times New Roman"/>
          <w:lang w:val="en-US"/>
        </w:rPr>
        <w:t xml:space="preserve">, </w:t>
      </w:r>
      <w:r w:rsidR="004A355F" w:rsidRPr="00045617">
        <w:rPr>
          <w:rFonts w:ascii="Times New Roman" w:hAnsi="Times New Roman" w:cs="Times New Roman"/>
          <w:lang w:val="en-US"/>
        </w:rPr>
        <w:t xml:space="preserve">was added to non-care </w:t>
      </w:r>
      <w:r w:rsidR="009747E1" w:rsidRPr="00045617">
        <w:rPr>
          <w:rFonts w:ascii="Times New Roman" w:hAnsi="Times New Roman" w:cs="Times New Roman"/>
          <w:lang w:val="en-US"/>
        </w:rPr>
        <w:t>users to ensure</w:t>
      </w:r>
      <w:r w:rsidR="004A355F" w:rsidRPr="00045617">
        <w:rPr>
          <w:rFonts w:ascii="Times New Roman" w:hAnsi="Times New Roman" w:cs="Times New Roman"/>
          <w:lang w:val="en-US"/>
        </w:rPr>
        <w:t xml:space="preserve"> the logarithm of depen</w:t>
      </w:r>
      <w:r w:rsidR="009747E1" w:rsidRPr="00045617">
        <w:rPr>
          <w:rFonts w:ascii="Times New Roman" w:hAnsi="Times New Roman" w:cs="Times New Roman"/>
          <w:lang w:val="en-US"/>
        </w:rPr>
        <w:t>dent variable</w:t>
      </w:r>
      <w:r w:rsidR="006F62EA" w:rsidRPr="00045617">
        <w:rPr>
          <w:rFonts w:ascii="Times New Roman" w:hAnsi="Times New Roman" w:cs="Times New Roman"/>
          <w:lang w:val="en-US"/>
        </w:rPr>
        <w:t>s</w:t>
      </w:r>
      <w:r w:rsidR="009747E1" w:rsidRPr="00045617">
        <w:rPr>
          <w:rFonts w:ascii="Times New Roman" w:hAnsi="Times New Roman" w:cs="Times New Roman"/>
          <w:lang w:val="en-US"/>
        </w:rPr>
        <w:t>.</w:t>
      </w:r>
    </w:p>
    <w:p w14:paraId="7FFAAD26" w14:textId="77777777" w:rsidR="00045617" w:rsidRPr="00045617" w:rsidRDefault="00153500" w:rsidP="00045617">
      <w:pPr>
        <w:tabs>
          <w:tab w:val="left" w:pos="162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5617">
        <w:rPr>
          <w:rFonts w:ascii="Times New Roman" w:hAnsi="Times New Roman" w:cs="Times New Roman"/>
          <w:b/>
          <w:bCs/>
          <w:lang w:val="en-US"/>
        </w:rPr>
        <w:br w:type="page"/>
      </w:r>
      <w:r w:rsidR="00045617" w:rsidRPr="0004561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1. </w:t>
      </w:r>
      <w:r w:rsidR="00045617" w:rsidRPr="00045617">
        <w:rPr>
          <w:rFonts w:ascii="Times New Roman" w:hAnsi="Times New Roman" w:cs="Times New Roman"/>
          <w:sz w:val="24"/>
          <w:szCs w:val="24"/>
          <w:lang w:val="en-US"/>
        </w:rPr>
        <w:t>Flowchart of the study population</w:t>
      </w:r>
    </w:p>
    <w:p w14:paraId="4A78C58E" w14:textId="77777777" w:rsidR="00045617" w:rsidRDefault="00045617" w:rsidP="000F6BEC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03FEEA8" w14:textId="551CBC83" w:rsidR="00D763FA" w:rsidRPr="00045617" w:rsidRDefault="00AA4FE6" w:rsidP="000F6BEC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045617">
        <w:rPr>
          <w:rFonts w:ascii="Times New Roman" w:hAnsi="Times New Roman" w:cs="Times New Roman"/>
          <w:b/>
          <w:bCs/>
          <w:lang w:val="en-US"/>
        </w:rPr>
        <w:drawing>
          <wp:inline distT="0" distB="0" distL="0" distR="0" wp14:anchorId="32DB889B" wp14:editId="619A7115">
            <wp:extent cx="5731510" cy="4234815"/>
            <wp:effectExtent l="0" t="0" r="2540" b="0"/>
            <wp:docPr id="143815469" name="Picture 2" descr="A diagram of a patient's heal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15469" name="Picture 2" descr="A diagram of a patient's healt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3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D3BAE" w14:textId="77777777" w:rsidR="00045617" w:rsidRDefault="00045617" w:rsidP="000F6BEC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12237FA" w14:textId="6A68D52D" w:rsidR="009000E6" w:rsidRPr="00045617" w:rsidRDefault="009000E6" w:rsidP="000F6BE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5617">
        <w:rPr>
          <w:rFonts w:ascii="Times New Roman" w:hAnsi="Times New Roman" w:cs="Times New Roman"/>
          <w:sz w:val="24"/>
          <w:szCs w:val="24"/>
          <w:lang w:val="en-US"/>
        </w:rPr>
        <w:t>CIND</w:t>
      </w:r>
      <w:r w:rsidR="0004561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045617">
        <w:rPr>
          <w:rFonts w:ascii="Times New Roman" w:hAnsi="Times New Roman" w:cs="Times New Roman"/>
          <w:sz w:val="24"/>
          <w:szCs w:val="24"/>
          <w:lang w:val="en-US"/>
        </w:rPr>
        <w:t xml:space="preserve"> cognitive impairment, no dementia.</w:t>
      </w:r>
    </w:p>
    <w:p w14:paraId="43ED494F" w14:textId="77777777" w:rsidR="009000E6" w:rsidRPr="00045617" w:rsidRDefault="009000E6" w:rsidP="000F6BEC">
      <w:pPr>
        <w:tabs>
          <w:tab w:val="left" w:pos="1620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9000E6" w:rsidRPr="00045617" w:rsidSect="0025068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D0E8EC" w14:textId="77777777" w:rsidR="00C61A21" w:rsidRDefault="00C61A21" w:rsidP="00383280">
      <w:pPr>
        <w:spacing w:after="0" w:line="240" w:lineRule="auto"/>
      </w:pPr>
      <w:r>
        <w:separator/>
      </w:r>
    </w:p>
  </w:endnote>
  <w:endnote w:type="continuationSeparator" w:id="0">
    <w:p w14:paraId="6D3F9FB6" w14:textId="77777777" w:rsidR="00C61A21" w:rsidRDefault="00C61A21" w:rsidP="00383280">
      <w:pPr>
        <w:spacing w:after="0" w:line="240" w:lineRule="auto"/>
      </w:pPr>
      <w:r>
        <w:continuationSeparator/>
      </w:r>
    </w:p>
  </w:endnote>
  <w:endnote w:type="continuationNotice" w:id="1">
    <w:p w14:paraId="4EAFB76C" w14:textId="77777777" w:rsidR="00C61A21" w:rsidRDefault="00C61A2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147043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7A6DE16" w14:textId="5B9B04CB" w:rsidR="00383280" w:rsidRPr="00045617" w:rsidRDefault="00383280" w:rsidP="00045617">
        <w:pPr>
          <w:pStyle w:val="Footer"/>
          <w:jc w:val="center"/>
          <w:rPr>
            <w:rFonts w:ascii="Times New Roman" w:hAnsi="Times New Roman" w:cs="Times New Roman"/>
          </w:rPr>
        </w:pPr>
        <w:r w:rsidRPr="00045617">
          <w:rPr>
            <w:rFonts w:ascii="Times New Roman" w:hAnsi="Times New Roman" w:cs="Times New Roman"/>
          </w:rPr>
          <w:fldChar w:fldCharType="begin"/>
        </w:r>
        <w:r w:rsidRPr="00045617">
          <w:rPr>
            <w:rFonts w:ascii="Times New Roman" w:hAnsi="Times New Roman" w:cs="Times New Roman"/>
          </w:rPr>
          <w:instrText>PAGE   \* MERGEFORMAT</w:instrText>
        </w:r>
        <w:r w:rsidRPr="00045617">
          <w:rPr>
            <w:rFonts w:ascii="Times New Roman" w:hAnsi="Times New Roman" w:cs="Times New Roman"/>
          </w:rPr>
          <w:fldChar w:fldCharType="separate"/>
        </w:r>
        <w:r w:rsidRPr="00045617">
          <w:rPr>
            <w:rFonts w:ascii="Times New Roman" w:hAnsi="Times New Roman" w:cs="Times New Roman"/>
            <w:lang w:val="en-GB"/>
          </w:rPr>
          <w:t>2</w:t>
        </w:r>
        <w:r w:rsidRPr="00045617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E4D3F9" w14:textId="77777777" w:rsidR="00C61A21" w:rsidRDefault="00C61A21" w:rsidP="00383280">
      <w:pPr>
        <w:spacing w:after="0" w:line="240" w:lineRule="auto"/>
      </w:pPr>
      <w:r>
        <w:separator/>
      </w:r>
    </w:p>
  </w:footnote>
  <w:footnote w:type="continuationSeparator" w:id="0">
    <w:p w14:paraId="42A55D4F" w14:textId="77777777" w:rsidR="00C61A21" w:rsidRDefault="00C61A21" w:rsidP="00383280">
      <w:pPr>
        <w:spacing w:after="0" w:line="240" w:lineRule="auto"/>
      </w:pPr>
      <w:r>
        <w:continuationSeparator/>
      </w:r>
    </w:p>
  </w:footnote>
  <w:footnote w:type="continuationNotice" w:id="1">
    <w:p w14:paraId="6C3F37B4" w14:textId="77777777" w:rsidR="00C61A21" w:rsidRDefault="00C61A2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F2A"/>
    <w:rsid w:val="00020DBD"/>
    <w:rsid w:val="00031BA3"/>
    <w:rsid w:val="000436B4"/>
    <w:rsid w:val="00044DAE"/>
    <w:rsid w:val="00045617"/>
    <w:rsid w:val="000505E0"/>
    <w:rsid w:val="00053595"/>
    <w:rsid w:val="00055A6E"/>
    <w:rsid w:val="00060BC2"/>
    <w:rsid w:val="00062F77"/>
    <w:rsid w:val="000671E2"/>
    <w:rsid w:val="00075517"/>
    <w:rsid w:val="00075FD3"/>
    <w:rsid w:val="00083887"/>
    <w:rsid w:val="000928BC"/>
    <w:rsid w:val="0009348F"/>
    <w:rsid w:val="000C288D"/>
    <w:rsid w:val="000C53AF"/>
    <w:rsid w:val="000F2CE3"/>
    <w:rsid w:val="000F6BEC"/>
    <w:rsid w:val="001016A5"/>
    <w:rsid w:val="0011162F"/>
    <w:rsid w:val="00121C46"/>
    <w:rsid w:val="001334A5"/>
    <w:rsid w:val="00136F25"/>
    <w:rsid w:val="00145681"/>
    <w:rsid w:val="00153500"/>
    <w:rsid w:val="00155315"/>
    <w:rsid w:val="001643B4"/>
    <w:rsid w:val="00173193"/>
    <w:rsid w:val="00184733"/>
    <w:rsid w:val="00187AA1"/>
    <w:rsid w:val="00194D5F"/>
    <w:rsid w:val="001A1CE6"/>
    <w:rsid w:val="001C1616"/>
    <w:rsid w:val="001C457B"/>
    <w:rsid w:val="001C47F6"/>
    <w:rsid w:val="001C6295"/>
    <w:rsid w:val="001E47C0"/>
    <w:rsid w:val="001E6CA9"/>
    <w:rsid w:val="001F503F"/>
    <w:rsid w:val="001F719C"/>
    <w:rsid w:val="002014C1"/>
    <w:rsid w:val="00213E60"/>
    <w:rsid w:val="00222A38"/>
    <w:rsid w:val="00236E0C"/>
    <w:rsid w:val="00245760"/>
    <w:rsid w:val="0024609E"/>
    <w:rsid w:val="0025068E"/>
    <w:rsid w:val="00251DDA"/>
    <w:rsid w:val="00252295"/>
    <w:rsid w:val="00257B2E"/>
    <w:rsid w:val="00265280"/>
    <w:rsid w:val="00267440"/>
    <w:rsid w:val="002765B1"/>
    <w:rsid w:val="00285E56"/>
    <w:rsid w:val="00286917"/>
    <w:rsid w:val="00290543"/>
    <w:rsid w:val="00295842"/>
    <w:rsid w:val="002A1AE2"/>
    <w:rsid w:val="002A64DD"/>
    <w:rsid w:val="002A750B"/>
    <w:rsid w:val="002C0D9A"/>
    <w:rsid w:val="002C2D23"/>
    <w:rsid w:val="002C75B9"/>
    <w:rsid w:val="002D2D09"/>
    <w:rsid w:val="002E789E"/>
    <w:rsid w:val="003018B0"/>
    <w:rsid w:val="0031362A"/>
    <w:rsid w:val="0031679B"/>
    <w:rsid w:val="00342055"/>
    <w:rsid w:val="003431A5"/>
    <w:rsid w:val="003475DE"/>
    <w:rsid w:val="00354F2A"/>
    <w:rsid w:val="00371B36"/>
    <w:rsid w:val="00373DB0"/>
    <w:rsid w:val="00375809"/>
    <w:rsid w:val="00383280"/>
    <w:rsid w:val="003A15C1"/>
    <w:rsid w:val="003A7480"/>
    <w:rsid w:val="003B091C"/>
    <w:rsid w:val="003B1670"/>
    <w:rsid w:val="003B2571"/>
    <w:rsid w:val="003B6708"/>
    <w:rsid w:val="003C024D"/>
    <w:rsid w:val="003C2F95"/>
    <w:rsid w:val="003E2025"/>
    <w:rsid w:val="003E2499"/>
    <w:rsid w:val="003E5790"/>
    <w:rsid w:val="003E7377"/>
    <w:rsid w:val="003F374B"/>
    <w:rsid w:val="003F3A88"/>
    <w:rsid w:val="00410A79"/>
    <w:rsid w:val="00417737"/>
    <w:rsid w:val="00417BA2"/>
    <w:rsid w:val="00427341"/>
    <w:rsid w:val="00434C45"/>
    <w:rsid w:val="00434F7F"/>
    <w:rsid w:val="0043545F"/>
    <w:rsid w:val="00451993"/>
    <w:rsid w:val="00452795"/>
    <w:rsid w:val="00455A2E"/>
    <w:rsid w:val="00456F8A"/>
    <w:rsid w:val="00467A26"/>
    <w:rsid w:val="0048243B"/>
    <w:rsid w:val="00482F74"/>
    <w:rsid w:val="00493F26"/>
    <w:rsid w:val="004A355F"/>
    <w:rsid w:val="004A56F4"/>
    <w:rsid w:val="004A7214"/>
    <w:rsid w:val="004A7793"/>
    <w:rsid w:val="004D7EB2"/>
    <w:rsid w:val="00500299"/>
    <w:rsid w:val="005024DC"/>
    <w:rsid w:val="005114CF"/>
    <w:rsid w:val="00511927"/>
    <w:rsid w:val="00513796"/>
    <w:rsid w:val="00520816"/>
    <w:rsid w:val="00535563"/>
    <w:rsid w:val="005464A5"/>
    <w:rsid w:val="00551A5C"/>
    <w:rsid w:val="00552CD6"/>
    <w:rsid w:val="005561C2"/>
    <w:rsid w:val="00557E24"/>
    <w:rsid w:val="00563619"/>
    <w:rsid w:val="00575A30"/>
    <w:rsid w:val="005763A6"/>
    <w:rsid w:val="005806CB"/>
    <w:rsid w:val="005B135F"/>
    <w:rsid w:val="005B6745"/>
    <w:rsid w:val="005C6265"/>
    <w:rsid w:val="005F0584"/>
    <w:rsid w:val="005F2B42"/>
    <w:rsid w:val="006039F5"/>
    <w:rsid w:val="006075C8"/>
    <w:rsid w:val="006174D5"/>
    <w:rsid w:val="00634214"/>
    <w:rsid w:val="00636CDA"/>
    <w:rsid w:val="00637A28"/>
    <w:rsid w:val="0065765F"/>
    <w:rsid w:val="00663D96"/>
    <w:rsid w:val="0067183C"/>
    <w:rsid w:val="00673703"/>
    <w:rsid w:val="00677AC9"/>
    <w:rsid w:val="00685176"/>
    <w:rsid w:val="00687A66"/>
    <w:rsid w:val="00692768"/>
    <w:rsid w:val="00695571"/>
    <w:rsid w:val="006A0255"/>
    <w:rsid w:val="006A0D34"/>
    <w:rsid w:val="006A3C0A"/>
    <w:rsid w:val="006B3E39"/>
    <w:rsid w:val="006B49BF"/>
    <w:rsid w:val="006C59B0"/>
    <w:rsid w:val="006D11C4"/>
    <w:rsid w:val="006F62EA"/>
    <w:rsid w:val="00711CAD"/>
    <w:rsid w:val="00715DEB"/>
    <w:rsid w:val="007235D3"/>
    <w:rsid w:val="0073321E"/>
    <w:rsid w:val="00740E14"/>
    <w:rsid w:val="00746E63"/>
    <w:rsid w:val="007556EF"/>
    <w:rsid w:val="00756E1F"/>
    <w:rsid w:val="00770DA1"/>
    <w:rsid w:val="00790D6F"/>
    <w:rsid w:val="00791C8E"/>
    <w:rsid w:val="007A40FF"/>
    <w:rsid w:val="007B5711"/>
    <w:rsid w:val="007D7B6C"/>
    <w:rsid w:val="007E3F53"/>
    <w:rsid w:val="00805E48"/>
    <w:rsid w:val="00806127"/>
    <w:rsid w:val="0081416B"/>
    <w:rsid w:val="0081707C"/>
    <w:rsid w:val="008265D5"/>
    <w:rsid w:val="008324F1"/>
    <w:rsid w:val="0087237B"/>
    <w:rsid w:val="008733A0"/>
    <w:rsid w:val="00874FBB"/>
    <w:rsid w:val="00875596"/>
    <w:rsid w:val="00875E1A"/>
    <w:rsid w:val="00876A58"/>
    <w:rsid w:val="00881F1B"/>
    <w:rsid w:val="008833C7"/>
    <w:rsid w:val="008927C0"/>
    <w:rsid w:val="00893D10"/>
    <w:rsid w:val="00895FFF"/>
    <w:rsid w:val="008A1AD5"/>
    <w:rsid w:val="008A3219"/>
    <w:rsid w:val="008B228E"/>
    <w:rsid w:val="008B3355"/>
    <w:rsid w:val="008B70C6"/>
    <w:rsid w:val="008C1659"/>
    <w:rsid w:val="008C42B9"/>
    <w:rsid w:val="008D492A"/>
    <w:rsid w:val="008D6D52"/>
    <w:rsid w:val="008F40BF"/>
    <w:rsid w:val="009000E6"/>
    <w:rsid w:val="00912B37"/>
    <w:rsid w:val="0091319D"/>
    <w:rsid w:val="00914E80"/>
    <w:rsid w:val="009206D9"/>
    <w:rsid w:val="009432CF"/>
    <w:rsid w:val="009456B7"/>
    <w:rsid w:val="00953F0C"/>
    <w:rsid w:val="00962858"/>
    <w:rsid w:val="00972E96"/>
    <w:rsid w:val="009747E1"/>
    <w:rsid w:val="00975704"/>
    <w:rsid w:val="00980028"/>
    <w:rsid w:val="00993B39"/>
    <w:rsid w:val="00996852"/>
    <w:rsid w:val="00997413"/>
    <w:rsid w:val="009A56EE"/>
    <w:rsid w:val="009C0C5B"/>
    <w:rsid w:val="009C44F7"/>
    <w:rsid w:val="009C75ED"/>
    <w:rsid w:val="009F2C4D"/>
    <w:rsid w:val="00A0114B"/>
    <w:rsid w:val="00A01348"/>
    <w:rsid w:val="00A01883"/>
    <w:rsid w:val="00A022AB"/>
    <w:rsid w:val="00A16D75"/>
    <w:rsid w:val="00A175A5"/>
    <w:rsid w:val="00A33354"/>
    <w:rsid w:val="00A36684"/>
    <w:rsid w:val="00A37924"/>
    <w:rsid w:val="00A559B6"/>
    <w:rsid w:val="00A60CA5"/>
    <w:rsid w:val="00A62816"/>
    <w:rsid w:val="00A635C9"/>
    <w:rsid w:val="00A80976"/>
    <w:rsid w:val="00AA177D"/>
    <w:rsid w:val="00AA4FE6"/>
    <w:rsid w:val="00AA6838"/>
    <w:rsid w:val="00AA7550"/>
    <w:rsid w:val="00AB5566"/>
    <w:rsid w:val="00AC4FCF"/>
    <w:rsid w:val="00AD4208"/>
    <w:rsid w:val="00AD5D6D"/>
    <w:rsid w:val="00AE0FE2"/>
    <w:rsid w:val="00AE1462"/>
    <w:rsid w:val="00AE69CB"/>
    <w:rsid w:val="00AF2571"/>
    <w:rsid w:val="00AF7360"/>
    <w:rsid w:val="00B02617"/>
    <w:rsid w:val="00B02E1B"/>
    <w:rsid w:val="00B05077"/>
    <w:rsid w:val="00B11743"/>
    <w:rsid w:val="00B12693"/>
    <w:rsid w:val="00B311F8"/>
    <w:rsid w:val="00B3294B"/>
    <w:rsid w:val="00B33909"/>
    <w:rsid w:val="00B37C79"/>
    <w:rsid w:val="00B427E4"/>
    <w:rsid w:val="00B4398A"/>
    <w:rsid w:val="00B45E68"/>
    <w:rsid w:val="00B51230"/>
    <w:rsid w:val="00B546F2"/>
    <w:rsid w:val="00B572F9"/>
    <w:rsid w:val="00B71C57"/>
    <w:rsid w:val="00B7706B"/>
    <w:rsid w:val="00B81C5E"/>
    <w:rsid w:val="00B83434"/>
    <w:rsid w:val="00B95623"/>
    <w:rsid w:val="00BB14A7"/>
    <w:rsid w:val="00BB3069"/>
    <w:rsid w:val="00BC3BE8"/>
    <w:rsid w:val="00BD1D00"/>
    <w:rsid w:val="00BF0905"/>
    <w:rsid w:val="00C0113D"/>
    <w:rsid w:val="00C021E0"/>
    <w:rsid w:val="00C0544F"/>
    <w:rsid w:val="00C1201C"/>
    <w:rsid w:val="00C229A4"/>
    <w:rsid w:val="00C27CA9"/>
    <w:rsid w:val="00C45D73"/>
    <w:rsid w:val="00C61A21"/>
    <w:rsid w:val="00C7381D"/>
    <w:rsid w:val="00C7384A"/>
    <w:rsid w:val="00C820F8"/>
    <w:rsid w:val="00C87A7B"/>
    <w:rsid w:val="00C965A4"/>
    <w:rsid w:val="00C97CA3"/>
    <w:rsid w:val="00CA2ED6"/>
    <w:rsid w:val="00CA4D56"/>
    <w:rsid w:val="00CA6795"/>
    <w:rsid w:val="00CA6D93"/>
    <w:rsid w:val="00CA738C"/>
    <w:rsid w:val="00CB2132"/>
    <w:rsid w:val="00CB65CF"/>
    <w:rsid w:val="00CE28FB"/>
    <w:rsid w:val="00CE40D2"/>
    <w:rsid w:val="00CE7507"/>
    <w:rsid w:val="00CE777B"/>
    <w:rsid w:val="00CE7D6B"/>
    <w:rsid w:val="00CF55EB"/>
    <w:rsid w:val="00D07927"/>
    <w:rsid w:val="00D345AC"/>
    <w:rsid w:val="00D368E9"/>
    <w:rsid w:val="00D4379C"/>
    <w:rsid w:val="00D4425F"/>
    <w:rsid w:val="00D57694"/>
    <w:rsid w:val="00D670CE"/>
    <w:rsid w:val="00D70816"/>
    <w:rsid w:val="00D7350C"/>
    <w:rsid w:val="00D763FA"/>
    <w:rsid w:val="00D77002"/>
    <w:rsid w:val="00D80A01"/>
    <w:rsid w:val="00D81405"/>
    <w:rsid w:val="00D82BCD"/>
    <w:rsid w:val="00D861C4"/>
    <w:rsid w:val="00DC68AC"/>
    <w:rsid w:val="00DD3DD6"/>
    <w:rsid w:val="00DE6FB0"/>
    <w:rsid w:val="00E022E7"/>
    <w:rsid w:val="00E0454F"/>
    <w:rsid w:val="00E15261"/>
    <w:rsid w:val="00E173F3"/>
    <w:rsid w:val="00E23037"/>
    <w:rsid w:val="00E24D1A"/>
    <w:rsid w:val="00E303E3"/>
    <w:rsid w:val="00E31A88"/>
    <w:rsid w:val="00E33AE7"/>
    <w:rsid w:val="00E4697B"/>
    <w:rsid w:val="00E533EB"/>
    <w:rsid w:val="00E55CC2"/>
    <w:rsid w:val="00E61BE8"/>
    <w:rsid w:val="00E70F36"/>
    <w:rsid w:val="00E715AD"/>
    <w:rsid w:val="00E75F7D"/>
    <w:rsid w:val="00E80B27"/>
    <w:rsid w:val="00E822AA"/>
    <w:rsid w:val="00EA4E48"/>
    <w:rsid w:val="00EC319B"/>
    <w:rsid w:val="00EC41E4"/>
    <w:rsid w:val="00EC5153"/>
    <w:rsid w:val="00ED0C7B"/>
    <w:rsid w:val="00ED32AC"/>
    <w:rsid w:val="00EF51A0"/>
    <w:rsid w:val="00EF525A"/>
    <w:rsid w:val="00F009FA"/>
    <w:rsid w:val="00F3589B"/>
    <w:rsid w:val="00F447E1"/>
    <w:rsid w:val="00F46BBA"/>
    <w:rsid w:val="00F47A5D"/>
    <w:rsid w:val="00F5095D"/>
    <w:rsid w:val="00F50B2C"/>
    <w:rsid w:val="00F54D4D"/>
    <w:rsid w:val="00F665E2"/>
    <w:rsid w:val="00F7379D"/>
    <w:rsid w:val="00F870C0"/>
    <w:rsid w:val="00F92EE1"/>
    <w:rsid w:val="00F93502"/>
    <w:rsid w:val="00F96D05"/>
    <w:rsid w:val="00F96F0D"/>
    <w:rsid w:val="00FA3580"/>
    <w:rsid w:val="00FA4A6D"/>
    <w:rsid w:val="00FA7918"/>
    <w:rsid w:val="00FB1186"/>
    <w:rsid w:val="00FC0B90"/>
    <w:rsid w:val="00FC2019"/>
    <w:rsid w:val="00FD31B3"/>
    <w:rsid w:val="00FD5578"/>
    <w:rsid w:val="00FD6641"/>
    <w:rsid w:val="00FD7ECF"/>
    <w:rsid w:val="00FF20FA"/>
    <w:rsid w:val="00FF3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AAC530"/>
  <w15:chartTrackingRefBased/>
  <w15:docId w15:val="{0353C566-B347-4BAC-AF43-38F756A9F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32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280"/>
  </w:style>
  <w:style w:type="paragraph" w:styleId="Footer">
    <w:name w:val="footer"/>
    <w:basedOn w:val="Normal"/>
    <w:link w:val="FooterChar"/>
    <w:uiPriority w:val="99"/>
    <w:unhideWhenUsed/>
    <w:rsid w:val="003832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280"/>
  </w:style>
  <w:style w:type="character" w:styleId="CommentReference">
    <w:name w:val="annotation reference"/>
    <w:basedOn w:val="DefaultParagraphFont"/>
    <w:uiPriority w:val="99"/>
    <w:semiHidden/>
    <w:unhideWhenUsed/>
    <w:rsid w:val="00E822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2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2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2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2A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5C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701</Words>
  <Characters>9462</Characters>
  <Application>Microsoft Office Word</Application>
  <DocSecurity>0</DocSecurity>
  <Lines>205</Lines>
  <Paragraphs>80</Paragraphs>
  <ScaleCrop>false</ScaleCrop>
  <Company/>
  <LinksUpToDate>false</LinksUpToDate>
  <CharactersWithSpaces>1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ura Sakakibara</dc:creator>
  <cp:keywords/>
  <dc:description/>
  <cp:lastModifiedBy>Bethany Kumar</cp:lastModifiedBy>
  <cp:revision>6</cp:revision>
  <dcterms:created xsi:type="dcterms:W3CDTF">2025-05-31T21:17:00Z</dcterms:created>
  <dcterms:modified xsi:type="dcterms:W3CDTF">2025-05-31T21:24:00Z</dcterms:modified>
</cp:coreProperties>
</file>